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2861E" w14:textId="77777777" w:rsidR="00D643F1" w:rsidRDefault="00470E4E" w:rsidP="00015020">
      <w:pPr>
        <w:jc w:val="center"/>
        <w:rPr>
          <w:rFonts w:ascii="Arial" w:hAnsi="Arial" w:cs="Arial"/>
          <w:b/>
          <w:i/>
          <w:sz w:val="24"/>
          <w:szCs w:val="24"/>
          <w:lang w:val="en-US"/>
        </w:rPr>
      </w:pPr>
      <w:r w:rsidRPr="00015020">
        <w:rPr>
          <w:rFonts w:ascii="Arial" w:hAnsi="Arial" w:cs="Arial"/>
          <w:b/>
          <w:i/>
          <w:sz w:val="24"/>
          <w:szCs w:val="24"/>
          <w:lang w:val="en-US"/>
        </w:rPr>
        <w:t xml:space="preserve">Supplementary </w:t>
      </w:r>
      <w:r w:rsidR="00854562" w:rsidRPr="00015020">
        <w:rPr>
          <w:rFonts w:ascii="Arial" w:hAnsi="Arial" w:cs="Arial"/>
          <w:b/>
          <w:i/>
          <w:sz w:val="24"/>
          <w:szCs w:val="24"/>
          <w:lang w:val="en-US"/>
        </w:rPr>
        <w:t>material</w:t>
      </w:r>
    </w:p>
    <w:p w14:paraId="26EFD4C3" w14:textId="77777777" w:rsidR="00015020" w:rsidRDefault="00015020" w:rsidP="00015020">
      <w:pPr>
        <w:jc w:val="center"/>
        <w:rPr>
          <w:rFonts w:ascii="Arial" w:hAnsi="Arial" w:cs="Arial"/>
          <w:b/>
          <w:i/>
          <w:sz w:val="24"/>
          <w:szCs w:val="24"/>
          <w:lang w:val="en-US"/>
        </w:rPr>
      </w:pPr>
    </w:p>
    <w:p w14:paraId="59C20897" w14:textId="77777777" w:rsidR="00015020" w:rsidRPr="00015020" w:rsidRDefault="00015020" w:rsidP="000D6492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1 </w:t>
      </w:r>
      <w:r w:rsidRPr="00015020">
        <w:rPr>
          <w:rFonts w:ascii="Arial" w:hAnsi="Arial" w:cs="Arial"/>
          <w:b/>
          <w:lang w:val="en-US"/>
        </w:rPr>
        <w:t>Supplementary Data</w:t>
      </w:r>
    </w:p>
    <w:p w14:paraId="03D07B33" w14:textId="77777777" w:rsidR="00470E4E" w:rsidRPr="00015020" w:rsidRDefault="00015020" w:rsidP="000D6492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1.1</w:t>
      </w:r>
      <w:r w:rsidR="00B46D58" w:rsidRPr="00015020">
        <w:rPr>
          <w:rFonts w:ascii="Arial" w:hAnsi="Arial" w:cs="Arial"/>
          <w:b/>
          <w:lang w:val="en-US"/>
        </w:rPr>
        <w:t xml:space="preserve"> </w:t>
      </w:r>
      <w:r w:rsidR="00470E4E" w:rsidRPr="00015020">
        <w:rPr>
          <w:rFonts w:ascii="Arial" w:hAnsi="Arial" w:cs="Arial"/>
          <w:b/>
          <w:lang w:val="en-US"/>
        </w:rPr>
        <w:t>Protocol of immunohistochemical Iba1 staining of paraffin sections</w:t>
      </w:r>
    </w:p>
    <w:p w14:paraId="70130E0B" w14:textId="77777777" w:rsidR="007C0B78" w:rsidRDefault="00B46D58" w:rsidP="000D6492">
      <w:pPr>
        <w:spacing w:after="0" w:line="360" w:lineRule="auto"/>
        <w:jc w:val="both"/>
        <w:rPr>
          <w:rStyle w:val="Emphasis"/>
          <w:rFonts w:ascii="Arial" w:hAnsi="Arial" w:cs="Arial"/>
          <w:i w:val="0"/>
          <w:lang w:val="en-US"/>
        </w:rPr>
      </w:pPr>
      <w:r w:rsidRPr="00015020">
        <w:rPr>
          <w:rFonts w:ascii="Arial" w:hAnsi="Arial" w:cs="Arial"/>
          <w:lang w:val="en-US"/>
        </w:rPr>
        <w:t>Xylol (10 min), Xylol (5 min), 96% - 80 % - 70 % - 60 % Ethanol for 4 minutes each, PBS (</w:t>
      </w:r>
      <w:r w:rsidRPr="00015020">
        <w:rPr>
          <w:rStyle w:val="hgkelc"/>
          <w:rFonts w:ascii="Arial" w:hAnsi="Arial" w:cs="Arial"/>
          <w:lang w:val="en-US"/>
        </w:rPr>
        <w:t>phosphate-buffered saline, 5 min), 10 nM Citrate buffer (2,94g Na-</w:t>
      </w:r>
      <w:proofErr w:type="spellStart"/>
      <w:r w:rsidRPr="00015020">
        <w:rPr>
          <w:rStyle w:val="hgkelc"/>
          <w:rFonts w:ascii="Arial" w:hAnsi="Arial" w:cs="Arial"/>
          <w:lang w:val="en-US"/>
        </w:rPr>
        <w:t>citrat</w:t>
      </w:r>
      <w:proofErr w:type="spellEnd"/>
      <w:r w:rsidRPr="00015020">
        <w:rPr>
          <w:rStyle w:val="hgkelc"/>
          <w:rFonts w:ascii="Arial" w:hAnsi="Arial" w:cs="Arial"/>
          <w:lang w:val="en-US"/>
        </w:rPr>
        <w:t>-</w:t>
      </w:r>
      <w:proofErr w:type="spellStart"/>
      <w:r w:rsidRPr="00015020">
        <w:rPr>
          <w:rStyle w:val="hgkelc"/>
          <w:rFonts w:ascii="Arial" w:hAnsi="Arial" w:cs="Arial"/>
          <w:lang w:val="en-US"/>
        </w:rPr>
        <w:t>dihydrat</w:t>
      </w:r>
      <w:proofErr w:type="spellEnd"/>
      <w:r w:rsidRPr="00015020">
        <w:rPr>
          <w:rStyle w:val="hgkelc"/>
          <w:rFonts w:ascii="Arial" w:hAnsi="Arial" w:cs="Arial"/>
          <w:lang w:val="en-US"/>
        </w:rPr>
        <w:t>/1l+0,5 ml Tween 20 ph 6) 10 min in microwave</w:t>
      </w:r>
      <w:r w:rsidR="000D6492">
        <w:rPr>
          <w:rStyle w:val="hgkelc"/>
          <w:rFonts w:ascii="Arial" w:hAnsi="Arial" w:cs="Arial"/>
          <w:lang w:val="en-US"/>
        </w:rPr>
        <w:t>.</w:t>
      </w:r>
      <w:r w:rsidRPr="00015020">
        <w:rPr>
          <w:rStyle w:val="hgkelc"/>
          <w:rFonts w:ascii="Arial" w:hAnsi="Arial" w:cs="Arial"/>
          <w:lang w:val="en-US"/>
        </w:rPr>
        <w:t xml:space="preserve"> PBS 5 min, 1% Triton X-100 5 min, PBS 5 min, border paraffin sections with Dako Pen, 2% BSA (</w:t>
      </w:r>
      <w:r w:rsidRPr="00015020">
        <w:rPr>
          <w:rStyle w:val="Emphasis"/>
          <w:rFonts w:ascii="Arial" w:hAnsi="Arial" w:cs="Arial"/>
          <w:i w:val="0"/>
          <w:lang w:val="en-US"/>
        </w:rPr>
        <w:t xml:space="preserve">Bovine serum albumin) in PBS 2 h, </w:t>
      </w:r>
      <w:r w:rsidR="00374C27" w:rsidRPr="00015020">
        <w:rPr>
          <w:rStyle w:val="Emphasis"/>
          <w:rFonts w:ascii="Arial" w:hAnsi="Arial" w:cs="Arial"/>
          <w:i w:val="0"/>
          <w:lang w:val="en-US"/>
        </w:rPr>
        <w:t>primary antibody Iba1 (rabbit) 1:500 in 2% BSA 24 h</w:t>
      </w:r>
      <w:r w:rsidR="000D6492">
        <w:rPr>
          <w:rStyle w:val="Emphasis"/>
          <w:rFonts w:ascii="Arial" w:hAnsi="Arial" w:cs="Arial"/>
          <w:i w:val="0"/>
          <w:lang w:val="en-US"/>
        </w:rPr>
        <w:t>.</w:t>
      </w:r>
      <w:r w:rsidR="00374C27" w:rsidRPr="00015020">
        <w:rPr>
          <w:rStyle w:val="Emphasis"/>
          <w:rFonts w:ascii="Arial" w:hAnsi="Arial" w:cs="Arial"/>
          <w:i w:val="0"/>
          <w:lang w:val="en-US"/>
        </w:rPr>
        <w:t xml:space="preserve"> </w:t>
      </w:r>
      <w:r w:rsidR="000D6492">
        <w:rPr>
          <w:rStyle w:val="Emphasis"/>
          <w:rFonts w:ascii="Arial" w:hAnsi="Arial" w:cs="Arial"/>
          <w:i w:val="0"/>
          <w:lang w:val="en-US"/>
        </w:rPr>
        <w:t>W</w:t>
      </w:r>
      <w:r w:rsidR="00374C27" w:rsidRPr="00015020">
        <w:rPr>
          <w:rStyle w:val="Emphasis"/>
          <w:rFonts w:ascii="Arial" w:hAnsi="Arial" w:cs="Arial"/>
          <w:i w:val="0"/>
          <w:lang w:val="en-US"/>
        </w:rPr>
        <w:t xml:space="preserve">ashing three times in PBS for 5 min each time, second antibody Cy3 (goat anti rabbit) 1:500 in 2% 1h, BSA 24 h, washing three times in PBS for 5 min each time, DAPI 1:100 in PBS 5 min, washing two times in PBS for 5 min each time, cover in </w:t>
      </w:r>
      <w:proofErr w:type="spellStart"/>
      <w:r w:rsidR="00374C27" w:rsidRPr="00015020">
        <w:rPr>
          <w:rStyle w:val="Emphasis"/>
          <w:rFonts w:ascii="Arial" w:hAnsi="Arial" w:cs="Arial"/>
          <w:i w:val="0"/>
          <w:lang w:val="en-US"/>
        </w:rPr>
        <w:t>immomount</w:t>
      </w:r>
      <w:proofErr w:type="spellEnd"/>
      <w:r w:rsidR="00374C27" w:rsidRPr="00015020">
        <w:rPr>
          <w:rStyle w:val="Emphasis"/>
          <w:rFonts w:ascii="Arial" w:hAnsi="Arial" w:cs="Arial"/>
          <w:i w:val="0"/>
          <w:lang w:val="en-US"/>
        </w:rPr>
        <w:t xml:space="preserve"> and store at 4 degrees.</w:t>
      </w:r>
    </w:p>
    <w:p w14:paraId="260EB6E1" w14:textId="77777777" w:rsidR="00015020" w:rsidRPr="00015020" w:rsidRDefault="00015020" w:rsidP="000D6492">
      <w:pPr>
        <w:spacing w:after="0" w:line="360" w:lineRule="auto"/>
        <w:jc w:val="both"/>
        <w:rPr>
          <w:rStyle w:val="Emphasis"/>
          <w:rFonts w:ascii="Arial" w:hAnsi="Arial" w:cs="Arial"/>
          <w:i w:val="0"/>
          <w:lang w:val="en-US"/>
        </w:rPr>
      </w:pPr>
    </w:p>
    <w:p w14:paraId="1D8AAB62" w14:textId="7D973D06" w:rsidR="00470E4E" w:rsidRPr="00015020" w:rsidRDefault="00015020" w:rsidP="000D6492">
      <w:pPr>
        <w:spacing w:after="0" w:line="360" w:lineRule="auto"/>
        <w:rPr>
          <w:rStyle w:val="Emphasis"/>
          <w:rFonts w:ascii="Arial" w:hAnsi="Arial" w:cs="Arial"/>
          <w:b/>
          <w:i w:val="0"/>
          <w:lang w:val="en-US"/>
        </w:rPr>
      </w:pPr>
      <w:r w:rsidRPr="00015020">
        <w:rPr>
          <w:rFonts w:ascii="Arial" w:hAnsi="Arial" w:cs="Arial"/>
          <w:b/>
          <w:lang w:val="en-US"/>
        </w:rPr>
        <w:t>1.2</w:t>
      </w:r>
      <w:r w:rsidR="00470E4E" w:rsidRPr="00015020">
        <w:rPr>
          <w:rFonts w:ascii="Arial" w:hAnsi="Arial" w:cs="Arial"/>
          <w:b/>
          <w:i/>
          <w:lang w:val="en-US"/>
        </w:rPr>
        <w:t xml:space="preserve"> </w:t>
      </w:r>
      <w:r w:rsidR="00470E4E" w:rsidRPr="00015020">
        <w:rPr>
          <w:rStyle w:val="Emphasis"/>
          <w:rFonts w:ascii="Arial" w:hAnsi="Arial" w:cs="Arial"/>
          <w:b/>
          <w:i w:val="0"/>
          <w:lang w:val="en-US"/>
        </w:rPr>
        <w:t xml:space="preserve">ImageJ supported semi-automatic </w:t>
      </w:r>
      <w:r w:rsidR="00030ADB">
        <w:rPr>
          <w:rStyle w:val="Emphasis"/>
          <w:rFonts w:ascii="Arial" w:hAnsi="Arial" w:cs="Arial"/>
          <w:b/>
          <w:i w:val="0"/>
          <w:lang w:val="en-US"/>
        </w:rPr>
        <w:t>step-by-step protocol</w:t>
      </w:r>
    </w:p>
    <w:p w14:paraId="6BDD99AD" w14:textId="77777777" w:rsidR="004E34CC" w:rsidRPr="00015020" w:rsidRDefault="004E34CC" w:rsidP="000D6492">
      <w:pPr>
        <w:spacing w:after="0" w:line="360" w:lineRule="auto"/>
        <w:rPr>
          <w:rFonts w:ascii="Arial" w:hAnsi="Arial" w:cs="Arial"/>
          <w:lang w:val="en-US"/>
        </w:rPr>
      </w:pPr>
      <w:r w:rsidRPr="00015020">
        <w:rPr>
          <w:rFonts w:ascii="Arial" w:hAnsi="Arial" w:cs="Arial"/>
          <w:lang w:val="en-US"/>
        </w:rPr>
        <w:t>1. Open ImageJ</w:t>
      </w:r>
    </w:p>
    <w:p w14:paraId="2F5D8233" w14:textId="77777777" w:rsidR="004E34CC" w:rsidRPr="00015020" w:rsidRDefault="004E34CC" w:rsidP="000D6492">
      <w:pPr>
        <w:spacing w:after="0" w:line="360" w:lineRule="auto"/>
        <w:rPr>
          <w:rFonts w:ascii="Arial" w:hAnsi="Arial" w:cs="Arial"/>
          <w:lang w:val="en-US"/>
        </w:rPr>
      </w:pPr>
      <w:r w:rsidRPr="00015020">
        <w:rPr>
          <w:rFonts w:ascii="Arial" w:hAnsi="Arial" w:cs="Arial"/>
          <w:lang w:val="en-US"/>
        </w:rPr>
        <w:t>2. Select Image/Type/8bit</w:t>
      </w:r>
    </w:p>
    <w:p w14:paraId="3158BE36" w14:textId="77777777" w:rsidR="004E34CC" w:rsidRPr="00015020" w:rsidRDefault="004E34CC" w:rsidP="000D6492">
      <w:pPr>
        <w:spacing w:after="0" w:line="360" w:lineRule="auto"/>
        <w:rPr>
          <w:rFonts w:ascii="Arial" w:hAnsi="Arial" w:cs="Arial"/>
          <w:lang w:val="en-US"/>
        </w:rPr>
      </w:pPr>
      <w:r w:rsidRPr="00015020">
        <w:rPr>
          <w:rFonts w:ascii="Arial" w:hAnsi="Arial" w:cs="Arial"/>
          <w:lang w:val="en-US"/>
        </w:rPr>
        <w:t>3. Measure scale with ruler/</w:t>
      </w:r>
      <w:proofErr w:type="spellStart"/>
      <w:r w:rsidRPr="00015020">
        <w:rPr>
          <w:rFonts w:ascii="Arial" w:hAnsi="Arial" w:cs="Arial"/>
          <w:lang w:val="en-US"/>
        </w:rPr>
        <w:t>Analyse</w:t>
      </w:r>
      <w:proofErr w:type="spellEnd"/>
      <w:r w:rsidRPr="00015020">
        <w:rPr>
          <w:rFonts w:ascii="Arial" w:hAnsi="Arial" w:cs="Arial"/>
          <w:lang w:val="en-US"/>
        </w:rPr>
        <w:t>/Set</w:t>
      </w:r>
      <w:r w:rsidR="005C3857" w:rsidRPr="00015020">
        <w:rPr>
          <w:rFonts w:ascii="Arial" w:hAnsi="Arial" w:cs="Arial"/>
          <w:lang w:val="en-US"/>
        </w:rPr>
        <w:t xml:space="preserve"> </w:t>
      </w:r>
      <w:r w:rsidRPr="00015020">
        <w:rPr>
          <w:rFonts w:ascii="Arial" w:hAnsi="Arial" w:cs="Arial"/>
          <w:lang w:val="en-US"/>
        </w:rPr>
        <w:t>Scale (refer µm + click "global"!)</w:t>
      </w:r>
    </w:p>
    <w:p w14:paraId="3485F5BC" w14:textId="77777777" w:rsidR="004E34CC" w:rsidRPr="00015020" w:rsidRDefault="004E34CC" w:rsidP="000D6492">
      <w:pPr>
        <w:spacing w:after="0" w:line="360" w:lineRule="auto"/>
        <w:rPr>
          <w:rFonts w:ascii="Arial" w:hAnsi="Arial" w:cs="Arial"/>
          <w:lang w:val="en-US"/>
        </w:rPr>
      </w:pPr>
      <w:r w:rsidRPr="00015020">
        <w:rPr>
          <w:rFonts w:ascii="Arial" w:hAnsi="Arial" w:cs="Arial"/>
          <w:lang w:val="en-US"/>
        </w:rPr>
        <w:t>4. Select Process/</w:t>
      </w:r>
      <w:proofErr w:type="spellStart"/>
      <w:r w:rsidRPr="00015020">
        <w:rPr>
          <w:rFonts w:ascii="Arial" w:hAnsi="Arial" w:cs="Arial"/>
          <w:lang w:val="en-US"/>
        </w:rPr>
        <w:t>Substract</w:t>
      </w:r>
      <w:proofErr w:type="spellEnd"/>
      <w:r w:rsidRPr="00015020">
        <w:rPr>
          <w:rFonts w:ascii="Arial" w:hAnsi="Arial" w:cs="Arial"/>
          <w:lang w:val="en-US"/>
        </w:rPr>
        <w:t xml:space="preserve"> Background (500</w:t>
      </w:r>
      <w:r w:rsidR="00450DD1" w:rsidRPr="00015020">
        <w:rPr>
          <w:rFonts w:ascii="Arial" w:hAnsi="Arial" w:cs="Arial"/>
          <w:lang w:val="en-US"/>
        </w:rPr>
        <w:t xml:space="preserve"> pixels</w:t>
      </w:r>
      <w:r w:rsidRPr="00015020">
        <w:rPr>
          <w:rFonts w:ascii="Arial" w:hAnsi="Arial" w:cs="Arial"/>
          <w:lang w:val="en-US"/>
        </w:rPr>
        <w:t>)</w:t>
      </w:r>
    </w:p>
    <w:p w14:paraId="1230F827" w14:textId="77777777" w:rsidR="004E34CC" w:rsidRPr="00015020" w:rsidRDefault="004E34CC" w:rsidP="000D6492">
      <w:pPr>
        <w:spacing w:after="0" w:line="360" w:lineRule="auto"/>
        <w:rPr>
          <w:rFonts w:ascii="Arial" w:hAnsi="Arial" w:cs="Arial"/>
          <w:lang w:val="en-US"/>
        </w:rPr>
      </w:pPr>
      <w:r w:rsidRPr="00015020">
        <w:rPr>
          <w:rFonts w:ascii="Arial" w:hAnsi="Arial" w:cs="Arial"/>
          <w:lang w:val="en-US"/>
        </w:rPr>
        <w:t>5. Select Process/FFT/</w:t>
      </w:r>
      <w:proofErr w:type="spellStart"/>
      <w:r w:rsidRPr="00015020">
        <w:rPr>
          <w:rFonts w:ascii="Arial" w:hAnsi="Arial" w:cs="Arial"/>
          <w:lang w:val="en-US"/>
        </w:rPr>
        <w:t>BandpassFilter</w:t>
      </w:r>
      <w:proofErr w:type="spellEnd"/>
      <w:r w:rsidRPr="00015020">
        <w:rPr>
          <w:rFonts w:ascii="Arial" w:hAnsi="Arial" w:cs="Arial"/>
          <w:lang w:val="en-US"/>
        </w:rPr>
        <w:t xml:space="preserve"> (</w:t>
      </w:r>
      <w:r w:rsidR="00450DD1" w:rsidRPr="00015020">
        <w:rPr>
          <w:rFonts w:ascii="Arial" w:hAnsi="Arial" w:cs="Arial"/>
          <w:lang w:val="en-US"/>
        </w:rPr>
        <w:t xml:space="preserve">large structures: </w:t>
      </w:r>
      <w:r w:rsidRPr="00015020">
        <w:rPr>
          <w:rFonts w:ascii="Arial" w:hAnsi="Arial" w:cs="Arial"/>
          <w:lang w:val="en-US"/>
        </w:rPr>
        <w:t>30</w:t>
      </w:r>
      <w:r w:rsidR="00450DD1" w:rsidRPr="00015020">
        <w:rPr>
          <w:rFonts w:ascii="Arial" w:hAnsi="Arial" w:cs="Arial"/>
          <w:lang w:val="en-US"/>
        </w:rPr>
        <w:t xml:space="preserve"> pixels</w:t>
      </w:r>
      <w:r w:rsidRPr="00015020">
        <w:rPr>
          <w:rFonts w:ascii="Arial" w:hAnsi="Arial" w:cs="Arial"/>
          <w:lang w:val="en-US"/>
        </w:rPr>
        <w:t>/</w:t>
      </w:r>
      <w:r w:rsidR="00450DD1" w:rsidRPr="00015020">
        <w:rPr>
          <w:rFonts w:ascii="Arial" w:hAnsi="Arial" w:cs="Arial"/>
          <w:lang w:val="en-US"/>
        </w:rPr>
        <w:t xml:space="preserve">small structures: </w:t>
      </w:r>
      <w:r w:rsidRPr="00015020">
        <w:rPr>
          <w:rFonts w:ascii="Arial" w:hAnsi="Arial" w:cs="Arial"/>
          <w:lang w:val="en-US"/>
        </w:rPr>
        <w:t>3</w:t>
      </w:r>
      <w:r w:rsidR="00450DD1" w:rsidRPr="00015020">
        <w:rPr>
          <w:rFonts w:ascii="Arial" w:hAnsi="Arial" w:cs="Arial"/>
          <w:lang w:val="en-US"/>
        </w:rPr>
        <w:t xml:space="preserve"> pixels</w:t>
      </w:r>
      <w:r w:rsidRPr="00015020">
        <w:rPr>
          <w:rFonts w:ascii="Arial" w:hAnsi="Arial" w:cs="Arial"/>
          <w:lang w:val="en-US"/>
        </w:rPr>
        <w:t>)</w:t>
      </w:r>
    </w:p>
    <w:p w14:paraId="7BACB540" w14:textId="77777777" w:rsidR="004E34CC" w:rsidRPr="00015020" w:rsidRDefault="004E34CC" w:rsidP="000D6492">
      <w:pPr>
        <w:spacing w:after="0" w:line="360" w:lineRule="auto"/>
        <w:rPr>
          <w:rFonts w:ascii="Arial" w:hAnsi="Arial" w:cs="Arial"/>
          <w:lang w:val="en-US"/>
        </w:rPr>
      </w:pPr>
      <w:r w:rsidRPr="00015020">
        <w:rPr>
          <w:rFonts w:ascii="Arial" w:hAnsi="Arial" w:cs="Arial"/>
          <w:lang w:val="en-US"/>
        </w:rPr>
        <w:t>6. Select Image/Adjust/Threshold/Apply (Threshold flexible - always note!)</w:t>
      </w:r>
    </w:p>
    <w:p w14:paraId="2BB24439" w14:textId="77777777" w:rsidR="004E34CC" w:rsidRPr="00015020" w:rsidRDefault="004E34CC" w:rsidP="000D6492">
      <w:pPr>
        <w:spacing w:after="0" w:line="360" w:lineRule="auto"/>
        <w:rPr>
          <w:rFonts w:ascii="Arial" w:hAnsi="Arial" w:cs="Arial"/>
          <w:lang w:val="en-US"/>
        </w:rPr>
      </w:pPr>
      <w:r w:rsidRPr="00015020">
        <w:rPr>
          <w:rFonts w:ascii="Arial" w:hAnsi="Arial" w:cs="Arial"/>
          <w:lang w:val="en-US"/>
        </w:rPr>
        <w:t>7. Select Process/Binary/Convert to mask</w:t>
      </w:r>
    </w:p>
    <w:p w14:paraId="70F00ECD" w14:textId="77777777" w:rsidR="004E34CC" w:rsidRPr="00015020" w:rsidRDefault="004E34CC" w:rsidP="000D6492">
      <w:pPr>
        <w:spacing w:after="0" w:line="360" w:lineRule="auto"/>
        <w:rPr>
          <w:rFonts w:ascii="Arial" w:hAnsi="Arial" w:cs="Arial"/>
          <w:lang w:val="en-US"/>
        </w:rPr>
      </w:pPr>
      <w:r w:rsidRPr="00015020">
        <w:rPr>
          <w:rFonts w:ascii="Arial" w:hAnsi="Arial" w:cs="Arial"/>
          <w:lang w:val="en-US"/>
        </w:rPr>
        <w:t xml:space="preserve">8. Select Analyze/Set Measurements (Items: Area, Min/max, Mean, Perimeter, Standard Deviation, Centroid, </w:t>
      </w:r>
      <w:proofErr w:type="spellStart"/>
      <w:r w:rsidRPr="00015020">
        <w:rPr>
          <w:rFonts w:ascii="Arial" w:hAnsi="Arial" w:cs="Arial"/>
          <w:lang w:val="en-US"/>
        </w:rPr>
        <w:t>Feret</w:t>
      </w:r>
      <w:proofErr w:type="spellEnd"/>
      <w:r w:rsidRPr="00015020">
        <w:rPr>
          <w:rFonts w:ascii="Arial" w:hAnsi="Arial" w:cs="Arial"/>
          <w:lang w:val="en-US"/>
        </w:rPr>
        <w:t>)</w:t>
      </w:r>
    </w:p>
    <w:p w14:paraId="4474D558" w14:textId="77777777" w:rsidR="004E34CC" w:rsidRPr="00015020" w:rsidRDefault="004E34CC" w:rsidP="000D6492">
      <w:pPr>
        <w:spacing w:after="0" w:line="360" w:lineRule="auto"/>
        <w:rPr>
          <w:rFonts w:ascii="Arial" w:hAnsi="Arial" w:cs="Arial"/>
          <w:lang w:val="en-US"/>
        </w:rPr>
      </w:pPr>
      <w:r w:rsidRPr="00015020">
        <w:rPr>
          <w:rFonts w:ascii="Arial" w:hAnsi="Arial" w:cs="Arial"/>
          <w:lang w:val="en-US"/>
        </w:rPr>
        <w:t xml:space="preserve">9. Frame the area to be </w:t>
      </w:r>
      <w:proofErr w:type="spellStart"/>
      <w:r w:rsidRPr="00015020">
        <w:rPr>
          <w:rFonts w:ascii="Arial" w:hAnsi="Arial" w:cs="Arial"/>
          <w:lang w:val="en-US"/>
        </w:rPr>
        <w:t>analysed</w:t>
      </w:r>
      <w:proofErr w:type="spellEnd"/>
      <w:r w:rsidRPr="00015020">
        <w:rPr>
          <w:rFonts w:ascii="Arial" w:hAnsi="Arial" w:cs="Arial"/>
          <w:lang w:val="en-US"/>
        </w:rPr>
        <w:t xml:space="preserve"> excluding the image scale</w:t>
      </w:r>
    </w:p>
    <w:p w14:paraId="51296902" w14:textId="77777777" w:rsidR="004E34CC" w:rsidRPr="00015020" w:rsidRDefault="004E34CC" w:rsidP="000D6492">
      <w:pPr>
        <w:spacing w:after="0" w:line="360" w:lineRule="auto"/>
        <w:rPr>
          <w:rFonts w:ascii="Arial" w:hAnsi="Arial" w:cs="Arial"/>
          <w:lang w:val="en-US"/>
        </w:rPr>
      </w:pPr>
      <w:r w:rsidRPr="00015020">
        <w:rPr>
          <w:rFonts w:ascii="Arial" w:hAnsi="Arial" w:cs="Arial"/>
          <w:lang w:val="en-US"/>
        </w:rPr>
        <w:t xml:space="preserve">10. Select Analyze Particles (150 Pixel </w:t>
      </w:r>
      <w:proofErr w:type="spellStart"/>
      <w:r w:rsidRPr="00015020">
        <w:rPr>
          <w:rFonts w:ascii="Arial" w:hAnsi="Arial" w:cs="Arial"/>
          <w:lang w:val="en-US"/>
        </w:rPr>
        <w:t>Junits</w:t>
      </w:r>
      <w:proofErr w:type="spellEnd"/>
      <w:r w:rsidRPr="00015020">
        <w:rPr>
          <w:rFonts w:ascii="Arial" w:hAnsi="Arial" w:cs="Arial"/>
          <w:lang w:val="en-US"/>
        </w:rPr>
        <w:t>)</w:t>
      </w:r>
    </w:p>
    <w:p w14:paraId="3CAE5BFA" w14:textId="77777777" w:rsidR="004E34CC" w:rsidRPr="00015020" w:rsidRDefault="004E34CC" w:rsidP="000D6492">
      <w:pPr>
        <w:spacing w:after="0" w:line="360" w:lineRule="auto"/>
        <w:rPr>
          <w:rFonts w:ascii="Arial" w:hAnsi="Arial" w:cs="Arial"/>
          <w:lang w:val="en-US"/>
        </w:rPr>
      </w:pPr>
      <w:r w:rsidRPr="00015020">
        <w:rPr>
          <w:rFonts w:ascii="Arial" w:hAnsi="Arial" w:cs="Arial"/>
          <w:lang w:val="en-US"/>
        </w:rPr>
        <w:t>11. Close edited mask and open the original (then select: show all)</w:t>
      </w:r>
    </w:p>
    <w:p w14:paraId="080B4F07" w14:textId="77777777" w:rsidR="004E34CC" w:rsidRDefault="004E34CC" w:rsidP="000D6492">
      <w:pPr>
        <w:spacing w:after="0" w:line="360" w:lineRule="auto"/>
        <w:rPr>
          <w:rFonts w:ascii="Arial" w:hAnsi="Arial" w:cs="Arial"/>
          <w:lang w:val="en-US"/>
        </w:rPr>
      </w:pPr>
      <w:r w:rsidRPr="00015020">
        <w:rPr>
          <w:rFonts w:ascii="Arial" w:hAnsi="Arial" w:cs="Arial"/>
          <w:lang w:val="en-US"/>
        </w:rPr>
        <w:t>12. Measure the microglia area of the original image marked by the mask</w:t>
      </w:r>
    </w:p>
    <w:p w14:paraId="34E384C7" w14:textId="77777777" w:rsidR="00146096" w:rsidRDefault="00146096" w:rsidP="000D6492">
      <w:pPr>
        <w:spacing w:after="0" w:line="360" w:lineRule="auto"/>
        <w:rPr>
          <w:rFonts w:ascii="Arial" w:hAnsi="Arial" w:cs="Arial"/>
          <w:lang w:val="en-US"/>
        </w:rPr>
      </w:pPr>
    </w:p>
    <w:p w14:paraId="176999D7" w14:textId="77777777" w:rsidR="00146096" w:rsidRDefault="00146096" w:rsidP="000D6492">
      <w:pPr>
        <w:spacing w:after="0" w:line="360" w:lineRule="auto"/>
        <w:rPr>
          <w:rFonts w:ascii="Arial" w:hAnsi="Arial" w:cs="Arial"/>
          <w:b/>
          <w:lang w:val="en-US"/>
        </w:rPr>
      </w:pPr>
      <w:r w:rsidRPr="00146096">
        <w:rPr>
          <w:rFonts w:ascii="Arial" w:hAnsi="Arial" w:cs="Arial"/>
          <w:b/>
          <w:lang w:val="en-US"/>
        </w:rPr>
        <w:t>1.3 Four-field tables and cut-off values</w:t>
      </w:r>
    </w:p>
    <w:p w14:paraId="493F94E3" w14:textId="77777777" w:rsidR="00146096" w:rsidRPr="00146096" w:rsidRDefault="00146096" w:rsidP="000D6492">
      <w:pPr>
        <w:spacing w:after="0" w:line="360" w:lineRule="auto"/>
        <w:rPr>
          <w:rFonts w:ascii="Arial" w:hAnsi="Arial" w:cs="Arial"/>
          <w:b/>
          <w:sz w:val="18"/>
          <w:lang w:val="en-US"/>
        </w:rPr>
      </w:pPr>
    </w:p>
    <w:p w14:paraId="273FA2C1" w14:textId="77777777" w:rsidR="00146096" w:rsidRPr="00146096" w:rsidRDefault="00146096" w:rsidP="000D6492">
      <w:pPr>
        <w:spacing w:after="0" w:line="360" w:lineRule="auto"/>
        <w:rPr>
          <w:rFonts w:ascii="Arial" w:hAnsi="Arial" w:cs="Arial"/>
          <w:b/>
          <w:lang w:val="en-US"/>
        </w:rPr>
      </w:pPr>
      <w:r w:rsidRPr="00146096">
        <w:rPr>
          <w:rFonts w:ascii="Arial" w:hAnsi="Arial" w:cs="Arial"/>
          <w:b/>
          <w:sz w:val="20"/>
          <w:lang w:val="en-US"/>
        </w:rPr>
        <w:t>Table S1: Cut-off values for week 6 with corresponding sensitivity and specific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2274"/>
        <w:gridCol w:w="2274"/>
        <w:gridCol w:w="2252"/>
      </w:tblGrid>
      <w:tr w:rsidR="00146096" w14:paraId="1C9C9D58" w14:textId="77777777" w:rsidTr="00616B29">
        <w:tc>
          <w:tcPr>
            <w:tcW w:w="2303" w:type="dxa"/>
          </w:tcPr>
          <w:p w14:paraId="4F539B3B" w14:textId="77777777" w:rsidR="00146096" w:rsidRPr="00146096" w:rsidRDefault="00146096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146096">
              <w:rPr>
                <w:rFonts w:ascii="Arial" w:hAnsi="Arial" w:cs="Arial"/>
                <w:lang w:val="en-US"/>
              </w:rPr>
              <w:t>Cut-off of 0,6547</w:t>
            </w:r>
          </w:p>
          <w:p w14:paraId="55770D76" w14:textId="77777777" w:rsidR="00146096" w:rsidRPr="00146096" w:rsidRDefault="00146096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146096">
              <w:rPr>
                <w:rFonts w:ascii="Arial" w:hAnsi="Arial" w:cs="Arial"/>
                <w:lang w:val="en-US"/>
              </w:rPr>
              <w:t xml:space="preserve">(Week 6, </w:t>
            </w:r>
          </w:p>
          <w:p w14:paraId="534C3857" w14:textId="77777777" w:rsidR="00146096" w:rsidRPr="00146096" w:rsidRDefault="00146096" w:rsidP="00616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096">
              <w:rPr>
                <w:rFonts w:ascii="Arial" w:hAnsi="Arial" w:cs="Arial"/>
                <w:lang w:val="en-US"/>
              </w:rPr>
              <w:t>sensitivity 77.6 %, specificity 81.9 %)</w:t>
            </w:r>
          </w:p>
        </w:tc>
        <w:tc>
          <w:tcPr>
            <w:tcW w:w="2303" w:type="dxa"/>
          </w:tcPr>
          <w:p w14:paraId="2E1A3E98" w14:textId="77777777" w:rsidR="00146096" w:rsidRPr="00146096" w:rsidRDefault="00146096" w:rsidP="00616B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096">
              <w:rPr>
                <w:rFonts w:ascii="Arial" w:hAnsi="Arial" w:cs="Arial"/>
                <w:lang w:val="en-US"/>
              </w:rPr>
              <w:t>EAE immunization</w:t>
            </w:r>
          </w:p>
        </w:tc>
        <w:tc>
          <w:tcPr>
            <w:tcW w:w="2303" w:type="dxa"/>
          </w:tcPr>
          <w:p w14:paraId="3FE010A8" w14:textId="77777777" w:rsidR="00146096" w:rsidRPr="00146096" w:rsidRDefault="00146096" w:rsidP="00616B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096">
              <w:rPr>
                <w:rFonts w:ascii="Arial" w:hAnsi="Arial" w:cs="Arial"/>
                <w:lang w:val="en-US"/>
              </w:rPr>
              <w:t>Sham-treated/naïve mice</w:t>
            </w:r>
          </w:p>
        </w:tc>
        <w:tc>
          <w:tcPr>
            <w:tcW w:w="2303" w:type="dxa"/>
          </w:tcPr>
          <w:p w14:paraId="11EBC2CB" w14:textId="77777777" w:rsidR="00146096" w:rsidRPr="00146096" w:rsidRDefault="00146096" w:rsidP="00616B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096" w14:paraId="63EF7CDA" w14:textId="77777777" w:rsidTr="00616B29">
        <w:tc>
          <w:tcPr>
            <w:tcW w:w="2303" w:type="dxa"/>
          </w:tcPr>
          <w:p w14:paraId="3F4D0A44" w14:textId="77777777" w:rsidR="00146096" w:rsidRPr="00146096" w:rsidRDefault="00146096" w:rsidP="00616B29">
            <w:pPr>
              <w:jc w:val="center"/>
              <w:rPr>
                <w:rFonts w:ascii="Arial" w:hAnsi="Arial" w:cs="Arial"/>
              </w:rPr>
            </w:pPr>
            <w:r w:rsidRPr="00146096">
              <w:rPr>
                <w:rFonts w:ascii="Arial" w:hAnsi="Arial" w:cs="Arial"/>
              </w:rPr>
              <w:t>Positive score</w:t>
            </w:r>
          </w:p>
        </w:tc>
        <w:tc>
          <w:tcPr>
            <w:tcW w:w="2303" w:type="dxa"/>
          </w:tcPr>
          <w:p w14:paraId="098FAF9E" w14:textId="77777777" w:rsidR="00146096" w:rsidRPr="00146096" w:rsidRDefault="00146096" w:rsidP="00616B29">
            <w:pPr>
              <w:jc w:val="center"/>
              <w:rPr>
                <w:rFonts w:ascii="Arial" w:hAnsi="Arial" w:cs="Arial"/>
              </w:rPr>
            </w:pPr>
            <w:r w:rsidRPr="00146096">
              <w:rPr>
                <w:rFonts w:ascii="Arial" w:hAnsi="Arial" w:cs="Arial"/>
              </w:rPr>
              <w:t>35.2 %</w:t>
            </w:r>
          </w:p>
          <w:p w14:paraId="6850FCDD" w14:textId="77777777" w:rsidR="00146096" w:rsidRPr="00146096" w:rsidRDefault="00146096" w:rsidP="00616B29">
            <w:pPr>
              <w:jc w:val="center"/>
              <w:rPr>
                <w:rFonts w:ascii="Arial" w:hAnsi="Arial" w:cs="Arial"/>
              </w:rPr>
            </w:pPr>
            <w:r w:rsidRPr="00146096">
              <w:rPr>
                <w:rFonts w:ascii="Arial" w:hAnsi="Arial" w:cs="Arial"/>
              </w:rPr>
              <w:t>(</w:t>
            </w:r>
            <w:proofErr w:type="spellStart"/>
            <w:r w:rsidRPr="00146096">
              <w:rPr>
                <w:rFonts w:ascii="Arial" w:hAnsi="Arial" w:cs="Arial"/>
              </w:rPr>
              <w:t>true</w:t>
            </w:r>
            <w:proofErr w:type="spellEnd"/>
            <w:r w:rsidRPr="00146096">
              <w:rPr>
                <w:rFonts w:ascii="Arial" w:hAnsi="Arial" w:cs="Arial"/>
              </w:rPr>
              <w:t xml:space="preserve"> positives)</w:t>
            </w:r>
          </w:p>
        </w:tc>
        <w:tc>
          <w:tcPr>
            <w:tcW w:w="2303" w:type="dxa"/>
          </w:tcPr>
          <w:p w14:paraId="06019A88" w14:textId="77777777" w:rsidR="00146096" w:rsidRPr="00146096" w:rsidRDefault="00146096" w:rsidP="00616B29">
            <w:pPr>
              <w:jc w:val="center"/>
              <w:rPr>
                <w:rFonts w:ascii="Arial" w:hAnsi="Arial" w:cs="Arial"/>
              </w:rPr>
            </w:pPr>
            <w:r w:rsidRPr="00146096">
              <w:rPr>
                <w:rFonts w:ascii="Arial" w:hAnsi="Arial" w:cs="Arial"/>
              </w:rPr>
              <w:t>8.0 %</w:t>
            </w:r>
          </w:p>
          <w:p w14:paraId="06920AA2" w14:textId="77777777" w:rsidR="00146096" w:rsidRPr="00CE39B8" w:rsidRDefault="00146096" w:rsidP="00616B29">
            <w:pPr>
              <w:tabs>
                <w:tab w:val="left" w:pos="276"/>
                <w:tab w:val="center" w:pos="1043"/>
              </w:tabs>
              <w:rPr>
                <w:rFonts w:ascii="Arial" w:hAnsi="Arial" w:cs="Arial"/>
              </w:rPr>
            </w:pPr>
            <w:r w:rsidRPr="00CE39B8">
              <w:rPr>
                <w:rFonts w:ascii="Arial" w:hAnsi="Arial" w:cs="Arial"/>
              </w:rPr>
              <w:tab/>
            </w:r>
            <w:r w:rsidRPr="00CE39B8">
              <w:rPr>
                <w:rFonts w:ascii="Arial" w:hAnsi="Arial" w:cs="Arial"/>
              </w:rPr>
              <w:tab/>
              <w:t>(</w:t>
            </w:r>
            <w:proofErr w:type="spellStart"/>
            <w:r w:rsidRPr="00CE39B8">
              <w:rPr>
                <w:rFonts w:ascii="Arial" w:hAnsi="Arial" w:cs="Arial"/>
              </w:rPr>
              <w:t>false</w:t>
            </w:r>
            <w:proofErr w:type="spellEnd"/>
            <w:r w:rsidRPr="00CE39B8">
              <w:rPr>
                <w:rFonts w:ascii="Arial" w:hAnsi="Arial" w:cs="Arial"/>
              </w:rPr>
              <w:t xml:space="preserve"> positives)</w:t>
            </w:r>
          </w:p>
        </w:tc>
        <w:tc>
          <w:tcPr>
            <w:tcW w:w="2303" w:type="dxa"/>
          </w:tcPr>
          <w:p w14:paraId="2BAE974F" w14:textId="77777777" w:rsidR="00146096" w:rsidRPr="00146096" w:rsidRDefault="00146096" w:rsidP="00616B29">
            <w:pPr>
              <w:jc w:val="center"/>
              <w:rPr>
                <w:rFonts w:ascii="Arial" w:hAnsi="Arial" w:cs="Arial"/>
              </w:rPr>
            </w:pPr>
            <w:r w:rsidRPr="00146096">
              <w:rPr>
                <w:rFonts w:ascii="Arial" w:hAnsi="Arial" w:cs="Arial"/>
              </w:rPr>
              <w:t>43.2 %</w:t>
            </w:r>
          </w:p>
        </w:tc>
      </w:tr>
      <w:tr w:rsidR="00146096" w14:paraId="6646A82A" w14:textId="77777777" w:rsidTr="00616B29">
        <w:tc>
          <w:tcPr>
            <w:tcW w:w="2303" w:type="dxa"/>
          </w:tcPr>
          <w:p w14:paraId="75959826" w14:textId="77777777" w:rsidR="00146096" w:rsidRPr="00146096" w:rsidRDefault="00146096" w:rsidP="00616B29">
            <w:pPr>
              <w:jc w:val="center"/>
              <w:rPr>
                <w:rFonts w:ascii="Arial" w:hAnsi="Arial" w:cs="Arial"/>
              </w:rPr>
            </w:pPr>
            <w:r w:rsidRPr="00146096">
              <w:rPr>
                <w:rFonts w:ascii="Arial" w:hAnsi="Arial" w:cs="Arial"/>
              </w:rPr>
              <w:t>Negative score</w:t>
            </w:r>
          </w:p>
        </w:tc>
        <w:tc>
          <w:tcPr>
            <w:tcW w:w="2303" w:type="dxa"/>
          </w:tcPr>
          <w:p w14:paraId="06FAEBA9" w14:textId="77777777" w:rsidR="00146096" w:rsidRPr="00146096" w:rsidRDefault="00146096" w:rsidP="00616B29">
            <w:pPr>
              <w:jc w:val="center"/>
              <w:rPr>
                <w:rFonts w:ascii="Arial" w:hAnsi="Arial" w:cs="Arial"/>
              </w:rPr>
            </w:pPr>
            <w:r w:rsidRPr="00146096">
              <w:rPr>
                <w:rFonts w:ascii="Arial" w:hAnsi="Arial" w:cs="Arial"/>
              </w:rPr>
              <w:t>10.1 %</w:t>
            </w:r>
          </w:p>
          <w:p w14:paraId="632F5DA0" w14:textId="77777777" w:rsidR="00146096" w:rsidRPr="00146096" w:rsidRDefault="00146096" w:rsidP="00616B29">
            <w:pPr>
              <w:jc w:val="center"/>
              <w:rPr>
                <w:rFonts w:ascii="Arial" w:hAnsi="Arial" w:cs="Arial"/>
              </w:rPr>
            </w:pPr>
            <w:r w:rsidRPr="00146096">
              <w:rPr>
                <w:rFonts w:ascii="Arial" w:hAnsi="Arial" w:cs="Arial"/>
              </w:rPr>
              <w:t>(</w:t>
            </w:r>
            <w:proofErr w:type="spellStart"/>
            <w:r w:rsidRPr="00146096">
              <w:rPr>
                <w:rFonts w:ascii="Arial" w:hAnsi="Arial" w:cs="Arial"/>
              </w:rPr>
              <w:t>false</w:t>
            </w:r>
            <w:proofErr w:type="spellEnd"/>
            <w:r w:rsidRPr="00146096">
              <w:rPr>
                <w:rFonts w:ascii="Arial" w:hAnsi="Arial" w:cs="Arial"/>
              </w:rPr>
              <w:t xml:space="preserve"> negatives)</w:t>
            </w:r>
          </w:p>
        </w:tc>
        <w:tc>
          <w:tcPr>
            <w:tcW w:w="2303" w:type="dxa"/>
          </w:tcPr>
          <w:p w14:paraId="2B27BBE9" w14:textId="77777777" w:rsidR="00146096" w:rsidRPr="00146096" w:rsidRDefault="00146096" w:rsidP="00616B29">
            <w:pPr>
              <w:jc w:val="center"/>
              <w:rPr>
                <w:rFonts w:ascii="Arial" w:hAnsi="Arial" w:cs="Arial"/>
              </w:rPr>
            </w:pPr>
            <w:r w:rsidRPr="00146096">
              <w:rPr>
                <w:rFonts w:ascii="Arial" w:hAnsi="Arial" w:cs="Arial"/>
              </w:rPr>
              <w:t>46.7 %</w:t>
            </w:r>
          </w:p>
          <w:p w14:paraId="2E60ABFE" w14:textId="77777777" w:rsidR="00146096" w:rsidRPr="00146096" w:rsidRDefault="00146096" w:rsidP="00616B29">
            <w:pPr>
              <w:jc w:val="center"/>
              <w:rPr>
                <w:rFonts w:ascii="Arial" w:hAnsi="Arial" w:cs="Arial"/>
              </w:rPr>
            </w:pPr>
            <w:r w:rsidRPr="00146096">
              <w:rPr>
                <w:rFonts w:ascii="Arial" w:hAnsi="Arial" w:cs="Arial"/>
              </w:rPr>
              <w:t>(</w:t>
            </w:r>
            <w:proofErr w:type="spellStart"/>
            <w:r w:rsidRPr="00146096">
              <w:rPr>
                <w:rFonts w:ascii="Arial" w:hAnsi="Arial" w:cs="Arial"/>
              </w:rPr>
              <w:t>true</w:t>
            </w:r>
            <w:proofErr w:type="spellEnd"/>
            <w:r w:rsidRPr="00146096">
              <w:rPr>
                <w:rFonts w:ascii="Arial" w:hAnsi="Arial" w:cs="Arial"/>
              </w:rPr>
              <w:t xml:space="preserve"> negatives)</w:t>
            </w:r>
          </w:p>
        </w:tc>
        <w:tc>
          <w:tcPr>
            <w:tcW w:w="2303" w:type="dxa"/>
          </w:tcPr>
          <w:p w14:paraId="4DB2FAA7" w14:textId="77777777" w:rsidR="00146096" w:rsidRPr="00146096" w:rsidRDefault="00146096" w:rsidP="00616B29">
            <w:pPr>
              <w:jc w:val="center"/>
              <w:rPr>
                <w:rFonts w:ascii="Arial" w:hAnsi="Arial" w:cs="Arial"/>
              </w:rPr>
            </w:pPr>
            <w:r w:rsidRPr="00146096">
              <w:rPr>
                <w:rFonts w:ascii="Arial" w:hAnsi="Arial" w:cs="Arial"/>
              </w:rPr>
              <w:t>56.8 %</w:t>
            </w:r>
          </w:p>
        </w:tc>
      </w:tr>
      <w:tr w:rsidR="00146096" w14:paraId="47229E45" w14:textId="77777777" w:rsidTr="00616B29">
        <w:tc>
          <w:tcPr>
            <w:tcW w:w="2303" w:type="dxa"/>
          </w:tcPr>
          <w:p w14:paraId="3FAE48BF" w14:textId="77777777" w:rsidR="00146096" w:rsidRPr="00146096" w:rsidRDefault="00146096" w:rsidP="00616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3" w:type="dxa"/>
          </w:tcPr>
          <w:p w14:paraId="1C299A09" w14:textId="77777777" w:rsidR="00146096" w:rsidRPr="00146096" w:rsidRDefault="00146096" w:rsidP="00616B29">
            <w:pPr>
              <w:jc w:val="center"/>
              <w:rPr>
                <w:rFonts w:ascii="Arial" w:hAnsi="Arial" w:cs="Arial"/>
              </w:rPr>
            </w:pPr>
            <w:r w:rsidRPr="00146096">
              <w:rPr>
                <w:rFonts w:ascii="Arial" w:hAnsi="Arial" w:cs="Arial"/>
              </w:rPr>
              <w:t>45.3 %</w:t>
            </w:r>
          </w:p>
        </w:tc>
        <w:tc>
          <w:tcPr>
            <w:tcW w:w="2303" w:type="dxa"/>
          </w:tcPr>
          <w:p w14:paraId="03070C29" w14:textId="77777777" w:rsidR="00146096" w:rsidRPr="00146096" w:rsidRDefault="00146096" w:rsidP="00616B29">
            <w:pPr>
              <w:jc w:val="center"/>
              <w:rPr>
                <w:rFonts w:ascii="Arial" w:hAnsi="Arial" w:cs="Arial"/>
              </w:rPr>
            </w:pPr>
            <w:r w:rsidRPr="00146096">
              <w:rPr>
                <w:rFonts w:ascii="Arial" w:hAnsi="Arial" w:cs="Arial"/>
              </w:rPr>
              <w:t>54.7 %</w:t>
            </w:r>
          </w:p>
        </w:tc>
        <w:tc>
          <w:tcPr>
            <w:tcW w:w="2303" w:type="dxa"/>
          </w:tcPr>
          <w:p w14:paraId="406A3FE9" w14:textId="77777777" w:rsidR="00146096" w:rsidRPr="00146096" w:rsidRDefault="00146096" w:rsidP="00616B29">
            <w:pPr>
              <w:jc w:val="center"/>
              <w:rPr>
                <w:rFonts w:ascii="Arial" w:hAnsi="Arial" w:cs="Arial"/>
              </w:rPr>
            </w:pPr>
            <w:r w:rsidRPr="00146096">
              <w:rPr>
                <w:rFonts w:ascii="Arial" w:hAnsi="Arial" w:cs="Arial"/>
              </w:rPr>
              <w:t>100.00 %</w:t>
            </w:r>
          </w:p>
        </w:tc>
      </w:tr>
    </w:tbl>
    <w:p w14:paraId="161E98A2" w14:textId="77777777" w:rsidR="00146096" w:rsidRPr="00146096" w:rsidRDefault="00146096" w:rsidP="000D6492">
      <w:pPr>
        <w:spacing w:after="0" w:line="360" w:lineRule="auto"/>
        <w:rPr>
          <w:rFonts w:ascii="Arial" w:hAnsi="Arial" w:cs="Arial"/>
          <w:b/>
          <w:sz w:val="20"/>
          <w:lang w:val="en-US"/>
        </w:rPr>
      </w:pPr>
      <w:r w:rsidRPr="00146096">
        <w:rPr>
          <w:rFonts w:ascii="Arial" w:hAnsi="Arial" w:cs="Arial"/>
          <w:b/>
          <w:sz w:val="20"/>
          <w:lang w:val="en-US"/>
        </w:rPr>
        <w:lastRenderedPageBreak/>
        <w:t>Table S2: Cut-off values and coordinates of the curve week 6.</w:t>
      </w:r>
    </w:p>
    <w:tbl>
      <w:tblPr>
        <w:tblW w:w="39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3"/>
        <w:gridCol w:w="1190"/>
        <w:gridCol w:w="1298"/>
      </w:tblGrid>
      <w:tr w:rsidR="00616B29" w:rsidRPr="0057268E" w14:paraId="50ADD484" w14:textId="77777777" w:rsidTr="00146096">
        <w:trPr>
          <w:cantSplit/>
        </w:trPr>
        <w:tc>
          <w:tcPr>
            <w:tcW w:w="3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D230FB" w14:textId="77777777" w:rsidR="00616B29" w:rsidRPr="00146096" w:rsidRDefault="00616B29" w:rsidP="001E1B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146096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Variable(s) for test result</w:t>
            </w:r>
            <w:r w:rsidRPr="00E136D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: </w:t>
            </w:r>
            <w:r w:rsidR="001E1BC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omposite</w:t>
            </w:r>
            <w:r w:rsidR="008F67B7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score</w:t>
            </w:r>
          </w:p>
        </w:tc>
      </w:tr>
      <w:tr w:rsidR="00616B29" w:rsidRPr="002A4711" w14:paraId="04D18875" w14:textId="77777777" w:rsidTr="00146096">
        <w:trPr>
          <w:cantSplit/>
        </w:trPr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7BEA2CC" w14:textId="77777777" w:rsidR="00616B29" w:rsidRPr="00146096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ut-off values</w:t>
            </w:r>
            <w:r w:rsidRPr="00146096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19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778339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616B29">
              <w:rPr>
                <w:rFonts w:ascii="Arial" w:hAnsi="Arial" w:cs="Arial"/>
                <w:color w:val="000000"/>
                <w:sz w:val="14"/>
                <w:szCs w:val="14"/>
              </w:rPr>
              <w:t>sensitivity</w:t>
            </w:r>
            <w:proofErr w:type="spellEnd"/>
          </w:p>
        </w:tc>
        <w:tc>
          <w:tcPr>
            <w:tcW w:w="129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9600CA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 xml:space="preserve">1 - </w:t>
            </w:r>
            <w:proofErr w:type="spellStart"/>
            <w:r w:rsidRPr="00616B29">
              <w:rPr>
                <w:rFonts w:ascii="Arial" w:hAnsi="Arial" w:cs="Arial"/>
                <w:color w:val="000000"/>
                <w:sz w:val="14"/>
                <w:szCs w:val="14"/>
              </w:rPr>
              <w:t>specificity</w:t>
            </w:r>
            <w:proofErr w:type="spellEnd"/>
          </w:p>
        </w:tc>
      </w:tr>
      <w:tr w:rsidR="00616B29" w:rsidRPr="002A4711" w14:paraId="6FD026DF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6CAFA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9C11A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5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5F230B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97</w:t>
            </w:r>
          </w:p>
        </w:tc>
      </w:tr>
      <w:tr w:rsidR="00616B29" w:rsidRPr="002A4711" w14:paraId="6F9465B3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703CF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2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DF7E4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5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FBA27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83</w:t>
            </w:r>
          </w:p>
        </w:tc>
      </w:tr>
      <w:tr w:rsidR="00616B29" w:rsidRPr="002A4711" w14:paraId="7AFE3201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0E8641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38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4139C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5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51D8F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69</w:t>
            </w:r>
          </w:p>
        </w:tc>
      </w:tr>
      <w:tr w:rsidR="00616B29" w:rsidRPr="002A4711" w14:paraId="4E3FF8A1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D1573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07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0C70D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3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51ABF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69</w:t>
            </w:r>
          </w:p>
        </w:tc>
      </w:tr>
      <w:tr w:rsidR="00616B29" w:rsidRPr="002A4711" w14:paraId="0179A567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320BB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55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F8FD9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3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248E7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56</w:t>
            </w:r>
          </w:p>
        </w:tc>
      </w:tr>
      <w:tr w:rsidR="00616B29" w:rsidRPr="002A4711" w14:paraId="37096536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CB08C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74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1D9D01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3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1D105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42</w:t>
            </w:r>
          </w:p>
        </w:tc>
      </w:tr>
      <w:tr w:rsidR="00616B29" w:rsidRPr="002A4711" w14:paraId="0AA69467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7CAB4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85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C2F50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1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3E85F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42</w:t>
            </w:r>
          </w:p>
        </w:tc>
      </w:tr>
      <w:tr w:rsidR="00616B29" w:rsidRPr="002A4711" w14:paraId="29D4605C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97D8F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95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6B08EB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1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41F80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28</w:t>
            </w:r>
          </w:p>
        </w:tc>
      </w:tr>
      <w:tr w:rsidR="00616B29" w:rsidRPr="002A4711" w14:paraId="0BC3257F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81780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15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E6466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1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2807E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14</w:t>
            </w:r>
          </w:p>
        </w:tc>
      </w:tr>
      <w:tr w:rsidR="00616B29" w:rsidRPr="002A4711" w14:paraId="0C624C71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823C0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40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467A1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1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C5B2A0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00</w:t>
            </w:r>
          </w:p>
        </w:tc>
      </w:tr>
      <w:tr w:rsidR="00616B29" w:rsidRPr="002A4711" w14:paraId="227F6F72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1B33E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50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A2651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1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0C936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86</w:t>
            </w:r>
          </w:p>
        </w:tc>
      </w:tr>
      <w:tr w:rsidR="00616B29" w:rsidRPr="002A4711" w14:paraId="1E460C67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E3358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53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88DF4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1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EA3D7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72</w:t>
            </w:r>
          </w:p>
        </w:tc>
      </w:tr>
      <w:tr w:rsidR="00616B29" w:rsidRPr="002A4711" w14:paraId="56B68595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568830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60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B358D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1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638A1F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58</w:t>
            </w:r>
          </w:p>
        </w:tc>
      </w:tr>
      <w:tr w:rsidR="00616B29" w:rsidRPr="002A4711" w14:paraId="5FD3EF22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2F8B9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73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0BD3F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1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CF5A9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44</w:t>
            </w:r>
          </w:p>
        </w:tc>
      </w:tr>
      <w:tr w:rsidR="00616B29" w:rsidRPr="002A4711" w14:paraId="225E8C90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89CAB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84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3370E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9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7F2941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44</w:t>
            </w:r>
          </w:p>
        </w:tc>
      </w:tr>
      <w:tr w:rsidR="00616B29" w:rsidRPr="002A4711" w14:paraId="6D1F75BC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43440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88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94D67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9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F3A577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31</w:t>
            </w:r>
          </w:p>
        </w:tc>
      </w:tr>
      <w:tr w:rsidR="00616B29" w:rsidRPr="002A4711" w14:paraId="791B31AB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F48D47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97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DCD0DB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9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45495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17</w:t>
            </w:r>
          </w:p>
        </w:tc>
      </w:tr>
      <w:tr w:rsidR="00616B29" w:rsidRPr="002A4711" w14:paraId="7EF9E112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4D6DA0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14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735A61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9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5F317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03</w:t>
            </w:r>
          </w:p>
        </w:tc>
      </w:tr>
      <w:tr w:rsidR="00616B29" w:rsidRPr="002A4711" w14:paraId="29A8B895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3C61E1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34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83D5C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9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ACC90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89</w:t>
            </w:r>
          </w:p>
        </w:tc>
      </w:tr>
      <w:tr w:rsidR="00616B29" w:rsidRPr="002A4711" w14:paraId="59368386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BDF7F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55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DE44F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7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07FB09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89</w:t>
            </w:r>
          </w:p>
        </w:tc>
      </w:tr>
      <w:tr w:rsidR="00616B29" w:rsidRPr="002A4711" w14:paraId="58373255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60A43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76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899BF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7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312A7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75</w:t>
            </w:r>
          </w:p>
        </w:tc>
      </w:tr>
      <w:tr w:rsidR="00616B29" w:rsidRPr="002A4711" w14:paraId="2F42BF32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92C0B7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97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F8248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7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9DB55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61</w:t>
            </w:r>
          </w:p>
        </w:tc>
      </w:tr>
      <w:tr w:rsidR="00616B29" w:rsidRPr="002A4711" w14:paraId="3B72C480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ADACEB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13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CF7F59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7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555A37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47</w:t>
            </w:r>
          </w:p>
        </w:tc>
      </w:tr>
      <w:tr w:rsidR="00616B29" w:rsidRPr="002A4711" w14:paraId="54E2D5F2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E9382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46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1BAE8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7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02FE4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33</w:t>
            </w:r>
          </w:p>
        </w:tc>
      </w:tr>
      <w:tr w:rsidR="00616B29" w:rsidRPr="002A4711" w14:paraId="01C325DA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367610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81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5C12C9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7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499417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19</w:t>
            </w:r>
          </w:p>
        </w:tc>
      </w:tr>
      <w:tr w:rsidR="00616B29" w:rsidRPr="002A4711" w14:paraId="5A5E3F74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8FDA7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95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BCB889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7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003E2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06</w:t>
            </w:r>
          </w:p>
        </w:tc>
      </w:tr>
      <w:tr w:rsidR="00616B29" w:rsidRPr="002A4711" w14:paraId="2248ABAB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B52FB0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15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F3580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5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846CA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06</w:t>
            </w:r>
          </w:p>
        </w:tc>
      </w:tr>
      <w:tr w:rsidR="00616B29" w:rsidRPr="002A4711" w14:paraId="0ED63954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EE7BB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31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0DD97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3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5CF2A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06</w:t>
            </w:r>
          </w:p>
        </w:tc>
      </w:tr>
      <w:tr w:rsidR="00616B29" w:rsidRPr="002A4711" w14:paraId="4DD53393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620FA0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46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FE4B3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1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991C0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06</w:t>
            </w:r>
          </w:p>
        </w:tc>
      </w:tr>
      <w:tr w:rsidR="00616B29" w:rsidRPr="002A4711" w14:paraId="0B426F2D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2871F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60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A9936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1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87F157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92</w:t>
            </w:r>
          </w:p>
        </w:tc>
      </w:tr>
      <w:tr w:rsidR="00616B29" w:rsidRPr="002A4711" w14:paraId="1361AC80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AFB94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63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63F83F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9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372A61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92</w:t>
            </w:r>
          </w:p>
        </w:tc>
      </w:tr>
      <w:tr w:rsidR="00616B29" w:rsidRPr="002A4711" w14:paraId="592A698E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23552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72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85E0C0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9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0C1911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78</w:t>
            </w:r>
          </w:p>
        </w:tc>
      </w:tr>
      <w:tr w:rsidR="00616B29" w:rsidRPr="002A4711" w14:paraId="3D9D53FD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20584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78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E6B67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9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F3C36F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64</w:t>
            </w:r>
          </w:p>
        </w:tc>
      </w:tr>
      <w:tr w:rsidR="00616B29" w:rsidRPr="002A4711" w14:paraId="6D645B1E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ABE28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80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1D67A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7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1E1DA7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64</w:t>
            </w:r>
          </w:p>
        </w:tc>
      </w:tr>
      <w:tr w:rsidR="00616B29" w:rsidRPr="002A4711" w14:paraId="5AED0CC3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088ABB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83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BEF31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7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8073F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50</w:t>
            </w:r>
          </w:p>
        </w:tc>
      </w:tr>
      <w:tr w:rsidR="00616B29" w:rsidRPr="002A4711" w14:paraId="77FB3F94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0F8CB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86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96927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7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7E93D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36</w:t>
            </w:r>
          </w:p>
        </w:tc>
      </w:tr>
      <w:tr w:rsidR="00616B29" w:rsidRPr="002A4711" w14:paraId="3399F33D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C2F6B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605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80B91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7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4A11CF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22</w:t>
            </w:r>
          </w:p>
        </w:tc>
      </w:tr>
      <w:tr w:rsidR="00616B29" w:rsidRPr="002A4711" w14:paraId="2039B1BA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15381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631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1678EB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7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2994A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08</w:t>
            </w:r>
          </w:p>
        </w:tc>
      </w:tr>
      <w:tr w:rsidR="00616B29" w:rsidRPr="002A4711" w14:paraId="4171A7B5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63F03B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640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03E21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7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05AAA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94</w:t>
            </w:r>
          </w:p>
        </w:tc>
      </w:tr>
      <w:tr w:rsidR="00616B29" w:rsidRPr="002A4711" w14:paraId="62200126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3BA41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654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120DC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7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A81AF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81</w:t>
            </w:r>
          </w:p>
        </w:tc>
      </w:tr>
      <w:tr w:rsidR="00616B29" w:rsidRPr="002A4711" w14:paraId="1D31E6EB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D8F33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671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F72161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5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C85A0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81</w:t>
            </w:r>
          </w:p>
        </w:tc>
      </w:tr>
      <w:tr w:rsidR="00616B29" w:rsidRPr="002A4711" w14:paraId="6C198F46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747B9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,678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B5D9C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5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70BD4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67</w:t>
            </w:r>
          </w:p>
        </w:tc>
      </w:tr>
      <w:tr w:rsidR="00616B29" w:rsidRPr="002A4711" w14:paraId="4BE2755E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9A6BC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687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24F11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5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4172EB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53</w:t>
            </w:r>
          </w:p>
        </w:tc>
      </w:tr>
      <w:tr w:rsidR="00616B29" w:rsidRPr="002A4711" w14:paraId="408C0101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BD6260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699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73E4C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3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1D63D7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53</w:t>
            </w:r>
          </w:p>
        </w:tc>
      </w:tr>
      <w:tr w:rsidR="00616B29" w:rsidRPr="002A4711" w14:paraId="2B83BC2E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0F56C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19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8030B0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3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D88C1B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39</w:t>
            </w:r>
          </w:p>
        </w:tc>
      </w:tr>
      <w:tr w:rsidR="00616B29" w:rsidRPr="002A4711" w14:paraId="5DB1C748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D6F86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45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04F43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3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18D50B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25</w:t>
            </w:r>
          </w:p>
        </w:tc>
      </w:tr>
      <w:tr w:rsidR="00616B29" w:rsidRPr="002A4711" w14:paraId="71841694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370F8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72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5B062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1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08FAA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25</w:t>
            </w:r>
          </w:p>
        </w:tc>
      </w:tr>
      <w:tr w:rsidR="00616B29" w:rsidRPr="002A4711" w14:paraId="7F8EEBB5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63240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97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69E88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1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0B3221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11</w:t>
            </w:r>
          </w:p>
        </w:tc>
      </w:tr>
      <w:tr w:rsidR="00616B29" w:rsidRPr="002A4711" w14:paraId="3CE82401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F5892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07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9B3D29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1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863D3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97</w:t>
            </w:r>
          </w:p>
        </w:tc>
      </w:tr>
      <w:tr w:rsidR="00616B29" w:rsidRPr="002A4711" w14:paraId="186B7EF1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BA01D9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32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E5A03F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71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41767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83</w:t>
            </w:r>
          </w:p>
        </w:tc>
      </w:tr>
      <w:tr w:rsidR="00616B29" w:rsidRPr="002A4711" w14:paraId="5D724361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F19BBF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64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F0D111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69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915B8F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83</w:t>
            </w:r>
          </w:p>
        </w:tc>
      </w:tr>
      <w:tr w:rsidR="00616B29" w:rsidRPr="002A4711" w14:paraId="651E8B0A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8FD68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897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26B1CB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69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7F990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69</w:t>
            </w:r>
          </w:p>
        </w:tc>
      </w:tr>
      <w:tr w:rsidR="00616B29" w:rsidRPr="002A4711" w14:paraId="286B4BD4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C8F53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33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7539F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67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3DAEE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69</w:t>
            </w:r>
          </w:p>
        </w:tc>
      </w:tr>
      <w:tr w:rsidR="00616B29" w:rsidRPr="002A4711" w14:paraId="653AA8E0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748C62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62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E7951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65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4FB760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69</w:t>
            </w:r>
          </w:p>
        </w:tc>
      </w:tr>
      <w:tr w:rsidR="00616B29" w:rsidRPr="002A4711" w14:paraId="3F28590A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6D92C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81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A4003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63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A8C207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69</w:t>
            </w:r>
          </w:p>
        </w:tc>
      </w:tr>
      <w:tr w:rsidR="00616B29" w:rsidRPr="002A4711" w14:paraId="52BFFA8B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ECADF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83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DA0A8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61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D2F9A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69</w:t>
            </w:r>
          </w:p>
        </w:tc>
      </w:tr>
      <w:tr w:rsidR="00616B29" w:rsidRPr="002A4711" w14:paraId="444419DF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FB8AE7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86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0C82A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9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FE20F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69</w:t>
            </w:r>
          </w:p>
        </w:tc>
      </w:tr>
      <w:tr w:rsidR="00616B29" w:rsidRPr="002A4711" w14:paraId="30CE7C9F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A14DF1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995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37C66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9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C4466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56</w:t>
            </w:r>
          </w:p>
        </w:tc>
      </w:tr>
      <w:tr w:rsidR="00616B29" w:rsidRPr="002A4711" w14:paraId="292D4B63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8F9C00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011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60ADB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9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F4960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42</w:t>
            </w:r>
          </w:p>
        </w:tc>
      </w:tr>
      <w:tr w:rsidR="00616B29" w:rsidRPr="002A4711" w14:paraId="5A375F51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B1E690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029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E6F4B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7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47A2A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42</w:t>
            </w:r>
          </w:p>
        </w:tc>
      </w:tr>
      <w:tr w:rsidR="00616B29" w:rsidRPr="002A4711" w14:paraId="727E08C3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509C4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045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88920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5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56295F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42</w:t>
            </w:r>
          </w:p>
        </w:tc>
      </w:tr>
      <w:tr w:rsidR="00616B29" w:rsidRPr="002A4711" w14:paraId="624CBA1D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230637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053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B2630B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5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8E688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28</w:t>
            </w:r>
          </w:p>
        </w:tc>
      </w:tr>
      <w:tr w:rsidR="00616B29" w:rsidRPr="002A4711" w14:paraId="07AD35FF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8CD7C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063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3EE70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3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32BDE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28</w:t>
            </w:r>
          </w:p>
        </w:tc>
      </w:tr>
      <w:tr w:rsidR="00616B29" w:rsidRPr="002A4711" w14:paraId="1E3E2CA5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FD25B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073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9CD28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10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45078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28</w:t>
            </w:r>
          </w:p>
        </w:tc>
      </w:tr>
      <w:tr w:rsidR="00616B29" w:rsidRPr="002A4711" w14:paraId="4EBADEB1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4379A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074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9FC37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510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1B132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14</w:t>
            </w:r>
          </w:p>
        </w:tc>
      </w:tr>
      <w:tr w:rsidR="00616B29" w:rsidRPr="002A4711" w14:paraId="58655B85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FE069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083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4FA3F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90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526E7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14</w:t>
            </w:r>
          </w:p>
        </w:tc>
      </w:tr>
      <w:tr w:rsidR="00616B29" w:rsidRPr="002A4711" w14:paraId="3009D7F9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74DA4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109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E7A5C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6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CF62AF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14</w:t>
            </w:r>
          </w:p>
        </w:tc>
      </w:tr>
      <w:tr w:rsidR="00616B29" w:rsidRPr="002A4711" w14:paraId="476AB207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AF43C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149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C8C8D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4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CECBBB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14</w:t>
            </w:r>
          </w:p>
        </w:tc>
      </w:tr>
      <w:tr w:rsidR="00616B29" w:rsidRPr="002A4711" w14:paraId="4779CE2E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3CA25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172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2DB23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2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1B899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14</w:t>
            </w:r>
          </w:p>
        </w:tc>
      </w:tr>
      <w:tr w:rsidR="00616B29" w:rsidRPr="002A4711" w14:paraId="702860FD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E7854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187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F0514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0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6AE6E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14</w:t>
            </w:r>
          </w:p>
        </w:tc>
      </w:tr>
      <w:tr w:rsidR="00616B29" w:rsidRPr="002A4711" w14:paraId="7B0F7D8C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1DB189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203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30B6B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40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DDDA61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483FE629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505A8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224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AE7BE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8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D4655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56A2897C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D97E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253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6926B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6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FE7A31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6CC6B292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81323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271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711FFB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4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E4C78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4EFA099C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BD7DE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356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93F24B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2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C2E5E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1FA33F56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4F7ED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453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C1B76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30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A6A8B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1EC1FBD9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C18B53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486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0ADB20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8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852AA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3DC2AE6E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769A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501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CC2F5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6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41CF8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38850873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AA83B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525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8B971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4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30FDC9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615A1AD2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A1E42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558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BA140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2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9FB11B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614CEAE1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C3C51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569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6D55F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20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88485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34D13B1D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DBA46F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584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402957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8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7EC17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5B44F065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D5A08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606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7D12F7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6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4D947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08DB2ABD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C72CC0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634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0CCEB1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4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62296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6C9A163C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0351BA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668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6327D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2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FBF95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7717A531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53F780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1,710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4AE58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10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537762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6BACBEF8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294AA6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759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21BA4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8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F39521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0454E9BC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2721D5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797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9DE6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6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E57F6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4766B9F1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9792EF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847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ECB928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4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8827AC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212B84DB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F81ED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1,920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C38169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20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485D2F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2A4711" w14:paraId="39E96A87" w14:textId="77777777" w:rsidTr="00146096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D94828D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2,9603</w:t>
            </w:r>
          </w:p>
        </w:tc>
        <w:tc>
          <w:tcPr>
            <w:tcW w:w="119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5612F84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  <w:tc>
          <w:tcPr>
            <w:tcW w:w="129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C68C20E" w14:textId="77777777" w:rsidR="00616B29" w:rsidRPr="002A4711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</w:tbl>
    <w:p w14:paraId="4AA895E8" w14:textId="77777777" w:rsidR="00146096" w:rsidRDefault="00146096" w:rsidP="000D6492">
      <w:pPr>
        <w:spacing w:after="0" w:line="360" w:lineRule="auto"/>
        <w:rPr>
          <w:rFonts w:ascii="Arial" w:hAnsi="Arial" w:cs="Arial"/>
        </w:rPr>
      </w:pPr>
    </w:p>
    <w:p w14:paraId="408BCF74" w14:textId="77777777" w:rsidR="00616B29" w:rsidRPr="00146096" w:rsidRDefault="00616B29" w:rsidP="00616B29">
      <w:pPr>
        <w:spacing w:after="0" w:line="360" w:lineRule="auto"/>
        <w:rPr>
          <w:rFonts w:ascii="Arial" w:hAnsi="Arial" w:cs="Arial"/>
          <w:b/>
          <w:lang w:val="en-US"/>
        </w:rPr>
      </w:pPr>
      <w:r w:rsidRPr="00146096">
        <w:rPr>
          <w:rFonts w:ascii="Arial" w:hAnsi="Arial" w:cs="Arial"/>
          <w:b/>
          <w:sz w:val="20"/>
          <w:lang w:val="en-US"/>
        </w:rPr>
        <w:t>Table S</w:t>
      </w:r>
      <w:r>
        <w:rPr>
          <w:rFonts w:ascii="Arial" w:hAnsi="Arial" w:cs="Arial"/>
          <w:b/>
          <w:sz w:val="20"/>
          <w:lang w:val="en-US"/>
        </w:rPr>
        <w:t>3</w:t>
      </w:r>
      <w:r w:rsidRPr="00146096">
        <w:rPr>
          <w:rFonts w:ascii="Arial" w:hAnsi="Arial" w:cs="Arial"/>
          <w:b/>
          <w:sz w:val="20"/>
          <w:lang w:val="en-US"/>
        </w:rPr>
        <w:t xml:space="preserve">: Cut-off values for week </w:t>
      </w:r>
      <w:r>
        <w:rPr>
          <w:rFonts w:ascii="Arial" w:hAnsi="Arial" w:cs="Arial"/>
          <w:b/>
          <w:sz w:val="20"/>
          <w:lang w:val="en-US"/>
        </w:rPr>
        <w:t>8</w:t>
      </w:r>
      <w:r w:rsidRPr="00146096">
        <w:rPr>
          <w:rFonts w:ascii="Arial" w:hAnsi="Arial" w:cs="Arial"/>
          <w:b/>
          <w:sz w:val="20"/>
          <w:lang w:val="en-US"/>
        </w:rPr>
        <w:t xml:space="preserve"> with corresponding sensitivity and specific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2274"/>
        <w:gridCol w:w="2274"/>
        <w:gridCol w:w="2252"/>
      </w:tblGrid>
      <w:tr w:rsidR="00616B29" w14:paraId="373AAD30" w14:textId="77777777" w:rsidTr="00616B29">
        <w:tc>
          <w:tcPr>
            <w:tcW w:w="2303" w:type="dxa"/>
          </w:tcPr>
          <w:p w14:paraId="4EA27DBD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Cut-off of 0,4390</w:t>
            </w:r>
          </w:p>
          <w:p w14:paraId="4ABEAB61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(Week 8,</w:t>
            </w:r>
          </w:p>
          <w:p w14:paraId="0FC17B69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sensitivity 71.6 %, specificity 69.5 %)</w:t>
            </w:r>
          </w:p>
        </w:tc>
        <w:tc>
          <w:tcPr>
            <w:tcW w:w="2303" w:type="dxa"/>
          </w:tcPr>
          <w:p w14:paraId="0CA83673" w14:textId="77777777" w:rsidR="00616B29" w:rsidRPr="00616B29" w:rsidRDefault="00616B29" w:rsidP="00616B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29">
              <w:rPr>
                <w:rFonts w:ascii="Arial" w:hAnsi="Arial" w:cs="Arial"/>
                <w:lang w:val="en-US"/>
              </w:rPr>
              <w:t>EAE immunization</w:t>
            </w:r>
          </w:p>
        </w:tc>
        <w:tc>
          <w:tcPr>
            <w:tcW w:w="2303" w:type="dxa"/>
          </w:tcPr>
          <w:p w14:paraId="2C3DA24F" w14:textId="77777777" w:rsidR="00616B29" w:rsidRPr="00616B29" w:rsidRDefault="00616B29" w:rsidP="00616B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29">
              <w:rPr>
                <w:rFonts w:ascii="Arial" w:hAnsi="Arial" w:cs="Arial"/>
                <w:lang w:val="en-US"/>
              </w:rPr>
              <w:t>Sham-treated/naïve mice</w:t>
            </w:r>
          </w:p>
        </w:tc>
        <w:tc>
          <w:tcPr>
            <w:tcW w:w="2303" w:type="dxa"/>
          </w:tcPr>
          <w:p w14:paraId="538883F2" w14:textId="77777777" w:rsidR="00616B29" w:rsidRPr="00616B29" w:rsidRDefault="00616B29" w:rsidP="00616B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6B29" w:rsidRPr="00667180" w14:paraId="2D912338" w14:textId="77777777" w:rsidTr="00616B29">
        <w:tc>
          <w:tcPr>
            <w:tcW w:w="2303" w:type="dxa"/>
          </w:tcPr>
          <w:p w14:paraId="6112CED8" w14:textId="77777777" w:rsidR="00616B29" w:rsidRPr="00616B29" w:rsidRDefault="00616B29" w:rsidP="00616B29">
            <w:pPr>
              <w:jc w:val="center"/>
              <w:rPr>
                <w:rFonts w:ascii="Arial" w:hAnsi="Arial" w:cs="Arial"/>
              </w:rPr>
            </w:pPr>
            <w:r w:rsidRPr="00616B29">
              <w:rPr>
                <w:rFonts w:ascii="Arial" w:hAnsi="Arial" w:cs="Arial"/>
              </w:rPr>
              <w:t>Positive score</w:t>
            </w:r>
          </w:p>
        </w:tc>
        <w:tc>
          <w:tcPr>
            <w:tcW w:w="2303" w:type="dxa"/>
          </w:tcPr>
          <w:p w14:paraId="29962E74" w14:textId="77777777" w:rsidR="00616B29" w:rsidRPr="00616B29" w:rsidRDefault="00616B29" w:rsidP="00616B29">
            <w:pPr>
              <w:jc w:val="center"/>
              <w:rPr>
                <w:rFonts w:ascii="Arial" w:hAnsi="Arial" w:cs="Arial"/>
              </w:rPr>
            </w:pPr>
            <w:r w:rsidRPr="00616B29">
              <w:rPr>
                <w:rFonts w:ascii="Arial" w:hAnsi="Arial" w:cs="Arial"/>
              </w:rPr>
              <w:t xml:space="preserve"> 32.4 %</w:t>
            </w:r>
          </w:p>
          <w:p w14:paraId="0180E6E5" w14:textId="77777777" w:rsidR="00616B29" w:rsidRPr="00616B29" w:rsidRDefault="00616B29" w:rsidP="00616B29">
            <w:pPr>
              <w:jc w:val="center"/>
              <w:rPr>
                <w:rFonts w:ascii="Arial" w:hAnsi="Arial" w:cs="Arial"/>
              </w:rPr>
            </w:pPr>
            <w:r w:rsidRPr="00616B29">
              <w:rPr>
                <w:rFonts w:ascii="Arial" w:hAnsi="Arial" w:cs="Arial"/>
              </w:rPr>
              <w:t>(</w:t>
            </w:r>
            <w:proofErr w:type="spellStart"/>
            <w:r w:rsidRPr="00616B29">
              <w:rPr>
                <w:rFonts w:ascii="Arial" w:hAnsi="Arial" w:cs="Arial"/>
              </w:rPr>
              <w:t>true</w:t>
            </w:r>
            <w:proofErr w:type="spellEnd"/>
            <w:r w:rsidRPr="00616B29">
              <w:rPr>
                <w:rFonts w:ascii="Arial" w:hAnsi="Arial" w:cs="Arial"/>
              </w:rPr>
              <w:t xml:space="preserve"> positives)</w:t>
            </w:r>
          </w:p>
        </w:tc>
        <w:tc>
          <w:tcPr>
            <w:tcW w:w="2303" w:type="dxa"/>
          </w:tcPr>
          <w:p w14:paraId="49268EFF" w14:textId="77777777" w:rsidR="00616B29" w:rsidRPr="00616B29" w:rsidRDefault="00616B29" w:rsidP="00616B29">
            <w:pPr>
              <w:tabs>
                <w:tab w:val="left" w:pos="276"/>
                <w:tab w:val="center" w:pos="1043"/>
              </w:tabs>
              <w:jc w:val="center"/>
              <w:rPr>
                <w:rFonts w:ascii="Arial" w:hAnsi="Arial" w:cs="Arial"/>
              </w:rPr>
            </w:pPr>
            <w:r w:rsidRPr="00616B29">
              <w:rPr>
                <w:rFonts w:ascii="Arial" w:hAnsi="Arial" w:cs="Arial"/>
              </w:rPr>
              <w:t>16.7 %</w:t>
            </w:r>
          </w:p>
          <w:p w14:paraId="6748A221" w14:textId="77777777" w:rsidR="00616B29" w:rsidRPr="00616B29" w:rsidRDefault="00616B29" w:rsidP="00616B29">
            <w:pPr>
              <w:tabs>
                <w:tab w:val="left" w:pos="276"/>
                <w:tab w:val="center" w:pos="1043"/>
              </w:tabs>
              <w:rPr>
                <w:rFonts w:ascii="Arial" w:hAnsi="Arial" w:cs="Arial"/>
              </w:rPr>
            </w:pPr>
            <w:r w:rsidRPr="00616B29">
              <w:rPr>
                <w:rFonts w:ascii="Arial" w:hAnsi="Arial" w:cs="Arial"/>
              </w:rPr>
              <w:tab/>
              <w:t>(</w:t>
            </w:r>
            <w:proofErr w:type="spellStart"/>
            <w:r w:rsidRPr="00616B29">
              <w:rPr>
                <w:rFonts w:ascii="Arial" w:hAnsi="Arial" w:cs="Arial"/>
              </w:rPr>
              <w:t>false</w:t>
            </w:r>
            <w:proofErr w:type="spellEnd"/>
            <w:r w:rsidRPr="00616B29">
              <w:rPr>
                <w:rFonts w:ascii="Arial" w:hAnsi="Arial" w:cs="Arial"/>
              </w:rPr>
              <w:t xml:space="preserve"> positives)</w:t>
            </w:r>
          </w:p>
        </w:tc>
        <w:tc>
          <w:tcPr>
            <w:tcW w:w="2303" w:type="dxa"/>
          </w:tcPr>
          <w:p w14:paraId="6880BAF4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49.1 %</w:t>
            </w:r>
          </w:p>
        </w:tc>
      </w:tr>
      <w:tr w:rsidR="00616B29" w:rsidRPr="00667180" w14:paraId="5BE711BD" w14:textId="77777777" w:rsidTr="00616B29">
        <w:tc>
          <w:tcPr>
            <w:tcW w:w="2303" w:type="dxa"/>
          </w:tcPr>
          <w:p w14:paraId="3400E97F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Negative score</w:t>
            </w:r>
          </w:p>
        </w:tc>
        <w:tc>
          <w:tcPr>
            <w:tcW w:w="2303" w:type="dxa"/>
          </w:tcPr>
          <w:p w14:paraId="220A71EC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12.9 %</w:t>
            </w:r>
          </w:p>
          <w:p w14:paraId="05C13AD6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 xml:space="preserve"> (false negatives)</w:t>
            </w:r>
          </w:p>
        </w:tc>
        <w:tc>
          <w:tcPr>
            <w:tcW w:w="2303" w:type="dxa"/>
          </w:tcPr>
          <w:p w14:paraId="60FADDE3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38.0 %</w:t>
            </w:r>
          </w:p>
          <w:p w14:paraId="131F2582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 xml:space="preserve"> (true negatives)</w:t>
            </w:r>
          </w:p>
        </w:tc>
        <w:tc>
          <w:tcPr>
            <w:tcW w:w="2303" w:type="dxa"/>
          </w:tcPr>
          <w:p w14:paraId="2CEEB01D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50.9 %</w:t>
            </w:r>
          </w:p>
        </w:tc>
      </w:tr>
      <w:tr w:rsidR="00616B29" w:rsidRPr="00667180" w14:paraId="242742A7" w14:textId="77777777" w:rsidTr="00616B29">
        <w:tc>
          <w:tcPr>
            <w:tcW w:w="2303" w:type="dxa"/>
          </w:tcPr>
          <w:p w14:paraId="4AA06B42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</w:tcPr>
          <w:p w14:paraId="073F9687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45.3 %</w:t>
            </w:r>
          </w:p>
        </w:tc>
        <w:tc>
          <w:tcPr>
            <w:tcW w:w="2303" w:type="dxa"/>
          </w:tcPr>
          <w:p w14:paraId="2D7E5A76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54.7 %</w:t>
            </w:r>
          </w:p>
        </w:tc>
        <w:tc>
          <w:tcPr>
            <w:tcW w:w="2303" w:type="dxa"/>
          </w:tcPr>
          <w:p w14:paraId="63613B27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100.00 %</w:t>
            </w:r>
          </w:p>
        </w:tc>
      </w:tr>
    </w:tbl>
    <w:p w14:paraId="1134C156" w14:textId="77777777" w:rsidR="00146096" w:rsidRDefault="00146096" w:rsidP="000D6492">
      <w:pPr>
        <w:spacing w:after="0" w:line="360" w:lineRule="auto"/>
        <w:rPr>
          <w:rFonts w:ascii="Arial" w:hAnsi="Arial" w:cs="Arial"/>
        </w:rPr>
      </w:pPr>
    </w:p>
    <w:p w14:paraId="2FE9AA5A" w14:textId="77777777" w:rsidR="00616B29" w:rsidRPr="00146096" w:rsidRDefault="00616B29" w:rsidP="00616B29">
      <w:pPr>
        <w:spacing w:after="0" w:line="360" w:lineRule="auto"/>
        <w:rPr>
          <w:rFonts w:ascii="Arial" w:hAnsi="Arial" w:cs="Arial"/>
          <w:b/>
          <w:sz w:val="20"/>
          <w:lang w:val="en-US"/>
        </w:rPr>
      </w:pPr>
      <w:r w:rsidRPr="00146096">
        <w:rPr>
          <w:rFonts w:ascii="Arial" w:hAnsi="Arial" w:cs="Arial"/>
          <w:b/>
          <w:sz w:val="20"/>
          <w:lang w:val="en-US"/>
        </w:rPr>
        <w:t>Table S</w:t>
      </w:r>
      <w:r>
        <w:rPr>
          <w:rFonts w:ascii="Arial" w:hAnsi="Arial" w:cs="Arial"/>
          <w:b/>
          <w:sz w:val="20"/>
          <w:lang w:val="en-US"/>
        </w:rPr>
        <w:t>4</w:t>
      </w:r>
      <w:r w:rsidRPr="00146096">
        <w:rPr>
          <w:rFonts w:ascii="Arial" w:hAnsi="Arial" w:cs="Arial"/>
          <w:b/>
          <w:sz w:val="20"/>
          <w:lang w:val="en-US"/>
        </w:rPr>
        <w:t xml:space="preserve">: Cut-off values and coordinates of the curve week </w:t>
      </w:r>
      <w:r>
        <w:rPr>
          <w:rFonts w:ascii="Arial" w:hAnsi="Arial" w:cs="Arial"/>
          <w:b/>
          <w:sz w:val="20"/>
          <w:lang w:val="en-US"/>
        </w:rPr>
        <w:t>8</w:t>
      </w:r>
      <w:r w:rsidRPr="00146096">
        <w:rPr>
          <w:rFonts w:ascii="Arial" w:hAnsi="Arial" w:cs="Arial"/>
          <w:b/>
          <w:sz w:val="20"/>
          <w:lang w:val="en-US"/>
        </w:rPr>
        <w:t>.</w:t>
      </w:r>
    </w:p>
    <w:tbl>
      <w:tblPr>
        <w:tblW w:w="39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3"/>
        <w:gridCol w:w="1190"/>
        <w:gridCol w:w="1298"/>
      </w:tblGrid>
      <w:tr w:rsidR="00616B29" w:rsidRPr="0057268E" w14:paraId="53E7CC02" w14:textId="77777777" w:rsidTr="00616B29">
        <w:trPr>
          <w:cantSplit/>
        </w:trPr>
        <w:tc>
          <w:tcPr>
            <w:tcW w:w="3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391BAF" w14:textId="77777777" w:rsidR="00616B29" w:rsidRPr="00616B29" w:rsidRDefault="00FC682E" w:rsidP="001E1B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146096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Variable(s) for test result</w:t>
            </w:r>
            <w:r w:rsidRPr="00E136D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: </w:t>
            </w:r>
            <w:r w:rsidR="001E1BC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omposite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score</w:t>
            </w:r>
          </w:p>
        </w:tc>
      </w:tr>
      <w:tr w:rsidR="00616B29" w:rsidRPr="00EC702B" w14:paraId="212701A7" w14:textId="77777777" w:rsidTr="00616B29">
        <w:trPr>
          <w:cantSplit/>
        </w:trPr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E8A54D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ut-off values</w:t>
            </w:r>
            <w:r w:rsidRPr="00146096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19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BE5E6C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616B29">
              <w:rPr>
                <w:rFonts w:ascii="Arial" w:hAnsi="Arial" w:cs="Arial"/>
                <w:color w:val="000000"/>
                <w:sz w:val="14"/>
                <w:szCs w:val="14"/>
              </w:rPr>
              <w:t>sensitivity</w:t>
            </w:r>
            <w:proofErr w:type="spellEnd"/>
          </w:p>
        </w:tc>
        <w:tc>
          <w:tcPr>
            <w:tcW w:w="129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DD3CB3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 xml:space="preserve">1 - </w:t>
            </w:r>
            <w:proofErr w:type="spellStart"/>
            <w:r w:rsidRPr="00616B29">
              <w:rPr>
                <w:rFonts w:ascii="Arial" w:hAnsi="Arial" w:cs="Arial"/>
                <w:color w:val="000000"/>
                <w:sz w:val="14"/>
                <w:szCs w:val="14"/>
              </w:rPr>
              <w:t>specificity</w:t>
            </w:r>
            <w:proofErr w:type="spellEnd"/>
          </w:p>
        </w:tc>
      </w:tr>
      <w:tr w:rsidR="00616B29" w:rsidRPr="00EC702B" w14:paraId="030FB95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7717E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35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DC76D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9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C72CD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95</w:t>
            </w:r>
          </w:p>
        </w:tc>
      </w:tr>
      <w:tr w:rsidR="00616B29" w:rsidRPr="00EC702B" w14:paraId="45685BF5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46809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69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C02B5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9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4AF36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83</w:t>
            </w:r>
          </w:p>
        </w:tc>
      </w:tr>
      <w:tr w:rsidR="00616B29" w:rsidRPr="00EC702B" w14:paraId="23716B06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9C9FE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82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AFD30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9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3EEF5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71</w:t>
            </w:r>
          </w:p>
        </w:tc>
      </w:tr>
      <w:tr w:rsidR="00616B29" w:rsidRPr="00EC702B" w14:paraId="062C9F0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238D6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00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F4D2E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9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4AE47E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59</w:t>
            </w:r>
          </w:p>
        </w:tc>
      </w:tr>
      <w:tr w:rsidR="00616B29" w:rsidRPr="00EC702B" w14:paraId="680DE6C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DE711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06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A46DA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8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0E3B8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59</w:t>
            </w:r>
          </w:p>
        </w:tc>
      </w:tr>
      <w:tr w:rsidR="00616B29" w:rsidRPr="00EC702B" w14:paraId="3CF9BB6C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5A75F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16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6C8E9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8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A765C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46</w:t>
            </w:r>
          </w:p>
        </w:tc>
      </w:tr>
      <w:tr w:rsidR="00616B29" w:rsidRPr="00EC702B" w14:paraId="4BA6A7E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97F69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29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DB452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8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F914F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34</w:t>
            </w:r>
          </w:p>
        </w:tc>
      </w:tr>
      <w:tr w:rsidR="00616B29" w:rsidRPr="00EC702B" w14:paraId="10ACDDF0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84A7D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36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276F7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6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EC274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34</w:t>
            </w:r>
          </w:p>
        </w:tc>
      </w:tr>
      <w:tr w:rsidR="00616B29" w:rsidRPr="00EC702B" w14:paraId="4422FC2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CB0AA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52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650AB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6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595BC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22</w:t>
            </w:r>
          </w:p>
        </w:tc>
      </w:tr>
      <w:tr w:rsidR="00616B29" w:rsidRPr="00EC702B" w14:paraId="5893FFB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30E8C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67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5E9DA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6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D3634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10</w:t>
            </w:r>
          </w:p>
        </w:tc>
      </w:tr>
      <w:tr w:rsidR="00616B29" w:rsidRPr="00EC702B" w14:paraId="5D944D52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C7064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78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4874A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6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AF567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98</w:t>
            </w:r>
          </w:p>
        </w:tc>
      </w:tr>
      <w:tr w:rsidR="00616B29" w:rsidRPr="00EC702B" w14:paraId="1A0A79B2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6730F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89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CD1B1E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5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95FCA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98</w:t>
            </w:r>
          </w:p>
        </w:tc>
      </w:tr>
      <w:tr w:rsidR="00616B29" w:rsidRPr="00EC702B" w14:paraId="245343C7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EB722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99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8685B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5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C40DD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85</w:t>
            </w:r>
          </w:p>
        </w:tc>
      </w:tr>
      <w:tr w:rsidR="00616B29" w:rsidRPr="00EC702B" w14:paraId="5136AE99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5BE0E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05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CF5C2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5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0E148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73</w:t>
            </w:r>
          </w:p>
        </w:tc>
      </w:tr>
      <w:tr w:rsidR="00616B29" w:rsidRPr="00EC702B" w14:paraId="27783B57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D513D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10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66633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5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F9EFF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61</w:t>
            </w:r>
          </w:p>
        </w:tc>
      </w:tr>
      <w:tr w:rsidR="00616B29" w:rsidRPr="00EC702B" w14:paraId="0338937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89334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18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80E6E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5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265FDE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49</w:t>
            </w:r>
          </w:p>
        </w:tc>
      </w:tr>
      <w:tr w:rsidR="00616B29" w:rsidRPr="00EC702B" w14:paraId="5C9E970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7E824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28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58477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5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BA8C2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37</w:t>
            </w:r>
          </w:p>
        </w:tc>
      </w:tr>
      <w:tr w:rsidR="00616B29" w:rsidRPr="00EC702B" w14:paraId="0B252C20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155EA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41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DD2ED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5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59F55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24</w:t>
            </w:r>
          </w:p>
        </w:tc>
      </w:tr>
      <w:tr w:rsidR="00616B29" w:rsidRPr="00EC702B" w14:paraId="42246E3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1A794E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62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AC693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5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4D78E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12</w:t>
            </w:r>
          </w:p>
        </w:tc>
      </w:tr>
      <w:tr w:rsidR="00616B29" w:rsidRPr="00EC702B" w14:paraId="51A11662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A6141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76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5CBE5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5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FE2A1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00</w:t>
            </w:r>
          </w:p>
        </w:tc>
      </w:tr>
      <w:tr w:rsidR="00616B29" w:rsidRPr="00EC702B" w14:paraId="6E0E4C9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E494A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79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26B4F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5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F91E5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88</w:t>
            </w:r>
          </w:p>
        </w:tc>
      </w:tr>
      <w:tr w:rsidR="00616B29" w:rsidRPr="00EC702B" w14:paraId="6C62E282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9C49C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83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C6BE0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5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757DA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76</w:t>
            </w:r>
          </w:p>
        </w:tc>
      </w:tr>
      <w:tr w:rsidR="00616B29" w:rsidRPr="00EC702B" w14:paraId="285B8779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9889D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86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EBE2A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5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63F93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63</w:t>
            </w:r>
          </w:p>
        </w:tc>
      </w:tr>
      <w:tr w:rsidR="00616B29" w:rsidRPr="00EC702B" w14:paraId="34555D16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68E90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93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C1652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5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51487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51</w:t>
            </w:r>
          </w:p>
        </w:tc>
      </w:tr>
      <w:tr w:rsidR="00616B29" w:rsidRPr="00EC702B" w14:paraId="585785A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E0F1C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,302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A74E0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3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6874D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51</w:t>
            </w:r>
          </w:p>
        </w:tc>
      </w:tr>
      <w:tr w:rsidR="00616B29" w:rsidRPr="00EC702B" w14:paraId="49FAD7E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AFCCF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09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57AD8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3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A9B11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39</w:t>
            </w:r>
          </w:p>
        </w:tc>
      </w:tr>
      <w:tr w:rsidR="00616B29" w:rsidRPr="00EC702B" w14:paraId="63A4FA82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738B27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17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24913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3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E3FE7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27</w:t>
            </w:r>
          </w:p>
        </w:tc>
      </w:tr>
      <w:tr w:rsidR="00616B29" w:rsidRPr="00EC702B" w14:paraId="06AE5E7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2B35A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23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B70FA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2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DF6EE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27</w:t>
            </w:r>
          </w:p>
        </w:tc>
      </w:tr>
      <w:tr w:rsidR="00616B29" w:rsidRPr="00EC702B" w14:paraId="43F958C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6B178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24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72928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2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6B070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15</w:t>
            </w:r>
          </w:p>
        </w:tc>
      </w:tr>
      <w:tr w:rsidR="00616B29" w:rsidRPr="00EC702B" w14:paraId="0AC45CA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D0B8B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31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4A40A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2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A0400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02</w:t>
            </w:r>
          </w:p>
        </w:tc>
      </w:tr>
      <w:tr w:rsidR="00616B29" w:rsidRPr="00EC702B" w14:paraId="37A1555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242B6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41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A2882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2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4E29A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90</w:t>
            </w:r>
          </w:p>
        </w:tc>
      </w:tr>
      <w:tr w:rsidR="00616B29" w:rsidRPr="00EC702B" w14:paraId="119C204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54E59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56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F8C80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0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1E2C7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90</w:t>
            </w:r>
          </w:p>
        </w:tc>
      </w:tr>
      <w:tr w:rsidR="00616B29" w:rsidRPr="00EC702B" w14:paraId="31BA2704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9012B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68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2B1A8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0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A46B6E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78</w:t>
            </w:r>
          </w:p>
        </w:tc>
      </w:tr>
      <w:tr w:rsidR="00616B29" w:rsidRPr="00EC702B" w14:paraId="191D192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7785F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71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5A3EF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9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2DC64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78</w:t>
            </w:r>
          </w:p>
        </w:tc>
      </w:tr>
      <w:tr w:rsidR="00616B29" w:rsidRPr="00EC702B" w14:paraId="7C32C68C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5B4C0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88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7FA3D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9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BD7B5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66</w:t>
            </w:r>
          </w:p>
        </w:tc>
      </w:tr>
      <w:tr w:rsidR="00616B29" w:rsidRPr="00EC702B" w14:paraId="0208ECD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F7DD4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02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F190F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9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52295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54</w:t>
            </w:r>
          </w:p>
        </w:tc>
      </w:tr>
      <w:tr w:rsidR="00616B29" w:rsidRPr="00EC702B" w14:paraId="164ABAF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73903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03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71363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7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3AC2A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54</w:t>
            </w:r>
          </w:p>
        </w:tc>
      </w:tr>
      <w:tr w:rsidR="00616B29" w:rsidRPr="00EC702B" w14:paraId="514D3CB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F2787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08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03F03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6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23C51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54</w:t>
            </w:r>
          </w:p>
        </w:tc>
      </w:tr>
      <w:tr w:rsidR="00616B29" w:rsidRPr="00EC702B" w14:paraId="5F64A5FC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1F93F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18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7B85B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C6101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54</w:t>
            </w:r>
          </w:p>
        </w:tc>
      </w:tr>
      <w:tr w:rsidR="00616B29" w:rsidRPr="00EC702B" w14:paraId="3512911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40AE0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24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60470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92FD7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41</w:t>
            </w:r>
          </w:p>
        </w:tc>
      </w:tr>
      <w:tr w:rsidR="00616B29" w:rsidRPr="00EC702B" w14:paraId="42837627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55683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27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8CC52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3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75211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41</w:t>
            </w:r>
          </w:p>
        </w:tc>
      </w:tr>
      <w:tr w:rsidR="00616B29" w:rsidRPr="00EC702B" w14:paraId="382EF3E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58873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32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491D8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3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FEB33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29</w:t>
            </w:r>
          </w:p>
        </w:tc>
      </w:tr>
      <w:tr w:rsidR="00616B29" w:rsidRPr="00EC702B" w14:paraId="227D737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50402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33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BA2ACE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1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08E67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29</w:t>
            </w:r>
          </w:p>
        </w:tc>
      </w:tr>
      <w:tr w:rsidR="00616B29" w:rsidRPr="00EC702B" w14:paraId="427E826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C2693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36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4BB23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1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016B4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17</w:t>
            </w:r>
          </w:p>
        </w:tc>
      </w:tr>
      <w:tr w:rsidR="00616B29" w:rsidRPr="00EC702B" w14:paraId="73B4CAC9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5E697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39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FFBF5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1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5D05D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05</w:t>
            </w:r>
          </w:p>
        </w:tc>
      </w:tr>
      <w:tr w:rsidR="00616B29" w:rsidRPr="00EC702B" w14:paraId="6C81AD5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D4732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40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51D1C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0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E9342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05</w:t>
            </w:r>
          </w:p>
        </w:tc>
      </w:tr>
      <w:tr w:rsidR="00616B29" w:rsidRPr="00EC702B" w14:paraId="42966DE5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E44E1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47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9537C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8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88A7B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05</w:t>
            </w:r>
          </w:p>
        </w:tc>
      </w:tr>
      <w:tr w:rsidR="00616B29" w:rsidRPr="00EC702B" w14:paraId="51E3B36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02CB4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62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3E0C0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8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607E8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93</w:t>
            </w:r>
          </w:p>
        </w:tc>
      </w:tr>
      <w:tr w:rsidR="00616B29" w:rsidRPr="00EC702B" w14:paraId="11993F9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672C0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74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10AA5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7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637C0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93</w:t>
            </w:r>
          </w:p>
        </w:tc>
      </w:tr>
      <w:tr w:rsidR="00616B29" w:rsidRPr="00EC702B" w14:paraId="55B15048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29DFD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82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7D46B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5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0E03B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93</w:t>
            </w:r>
          </w:p>
        </w:tc>
      </w:tr>
      <w:tr w:rsidR="00616B29" w:rsidRPr="00EC702B" w14:paraId="749B1A6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61BAF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93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4E634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4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439AE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93</w:t>
            </w:r>
          </w:p>
        </w:tc>
      </w:tr>
      <w:tr w:rsidR="00616B29" w:rsidRPr="00EC702B" w14:paraId="49B4540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52183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03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772A6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2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A19A9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93</w:t>
            </w:r>
          </w:p>
        </w:tc>
      </w:tr>
      <w:tr w:rsidR="00616B29" w:rsidRPr="00EC702B" w14:paraId="7EE7E19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0904E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06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0D389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2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41585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80</w:t>
            </w:r>
          </w:p>
        </w:tc>
      </w:tr>
      <w:tr w:rsidR="00616B29" w:rsidRPr="00EC702B" w14:paraId="0197072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C751B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19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9712A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1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B27DF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80</w:t>
            </w:r>
          </w:p>
        </w:tc>
      </w:tr>
      <w:tr w:rsidR="00616B29" w:rsidRPr="00EC702B" w14:paraId="2FAB2BD6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FB4E2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36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F0D00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1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68AC6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68</w:t>
            </w:r>
          </w:p>
        </w:tc>
      </w:tr>
      <w:tr w:rsidR="00616B29" w:rsidRPr="00EC702B" w14:paraId="2B7C9FB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BD759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44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556C0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1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1D8B7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56</w:t>
            </w:r>
          </w:p>
        </w:tc>
      </w:tr>
      <w:tr w:rsidR="00616B29" w:rsidRPr="00EC702B" w14:paraId="516BE29C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08ED1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56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7CD74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9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5CDBE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56</w:t>
            </w:r>
          </w:p>
        </w:tc>
      </w:tr>
      <w:tr w:rsidR="00616B29" w:rsidRPr="00EC702B" w14:paraId="6D9EB55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E16A6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77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BB518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9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3266CE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44</w:t>
            </w:r>
          </w:p>
        </w:tc>
      </w:tr>
      <w:tr w:rsidR="00616B29" w:rsidRPr="00EC702B" w14:paraId="582B1075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A0AA6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91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B5B70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9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3BC61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32</w:t>
            </w:r>
          </w:p>
        </w:tc>
      </w:tr>
      <w:tr w:rsidR="00616B29" w:rsidRPr="00EC702B" w14:paraId="2354571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2349E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01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D5C30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9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A7EDA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20</w:t>
            </w:r>
          </w:p>
        </w:tc>
      </w:tr>
      <w:tr w:rsidR="00616B29" w:rsidRPr="00EC702B" w14:paraId="2B8977C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9CDA5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07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718AD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9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E8DD9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07</w:t>
            </w:r>
          </w:p>
        </w:tc>
      </w:tr>
      <w:tr w:rsidR="00616B29" w:rsidRPr="00EC702B" w14:paraId="5E557839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C5785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20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A69A6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9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7DC0A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95</w:t>
            </w:r>
          </w:p>
        </w:tc>
      </w:tr>
      <w:tr w:rsidR="00616B29" w:rsidRPr="00EC702B" w14:paraId="3C15B62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F2189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36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A5682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8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99E5E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95</w:t>
            </w:r>
          </w:p>
        </w:tc>
      </w:tr>
      <w:tr w:rsidR="00616B29" w:rsidRPr="00EC702B" w14:paraId="309FBA22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FA750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48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67519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6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B32BA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95</w:t>
            </w:r>
          </w:p>
        </w:tc>
      </w:tr>
      <w:tr w:rsidR="00616B29" w:rsidRPr="00EC702B" w14:paraId="3712A477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B4710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67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603E9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6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4DA07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83</w:t>
            </w:r>
          </w:p>
        </w:tc>
      </w:tr>
      <w:tr w:rsidR="00616B29" w:rsidRPr="00EC702B" w14:paraId="18CA954C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3C46E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81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78749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6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1E986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71</w:t>
            </w:r>
          </w:p>
        </w:tc>
      </w:tr>
      <w:tr w:rsidR="00616B29" w:rsidRPr="00EC702B" w14:paraId="4BB3AEF6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CE363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85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0298E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5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B07CE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71</w:t>
            </w:r>
          </w:p>
        </w:tc>
      </w:tr>
      <w:tr w:rsidR="00616B29" w:rsidRPr="00EC702B" w14:paraId="10A1AE23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4BEA6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690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D80B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3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EF9E8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71</w:t>
            </w:r>
          </w:p>
        </w:tc>
      </w:tr>
      <w:tr w:rsidR="00616B29" w:rsidRPr="00EC702B" w14:paraId="62E64FC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A2296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,695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1AAF6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3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C7E69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59</w:t>
            </w:r>
          </w:p>
        </w:tc>
      </w:tr>
      <w:tr w:rsidR="00616B29" w:rsidRPr="00EC702B" w14:paraId="1D1F6733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904B9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00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B154E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3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11C78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46</w:t>
            </w:r>
          </w:p>
        </w:tc>
      </w:tr>
      <w:tr w:rsidR="00616B29" w:rsidRPr="00EC702B" w14:paraId="1C4E4A83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C6C00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03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C0D43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2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99DA0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46</w:t>
            </w:r>
          </w:p>
        </w:tc>
      </w:tr>
      <w:tr w:rsidR="00616B29" w:rsidRPr="00EC702B" w14:paraId="67788D8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8D42C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05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46C4A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0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F3DD2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46</w:t>
            </w:r>
          </w:p>
        </w:tc>
      </w:tr>
      <w:tr w:rsidR="00616B29" w:rsidRPr="00EC702B" w14:paraId="31233346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DB99D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11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A8ABD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50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D5F4F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34</w:t>
            </w:r>
          </w:p>
        </w:tc>
      </w:tr>
      <w:tr w:rsidR="00616B29" w:rsidRPr="00EC702B" w14:paraId="1CBF9F52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72C25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27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959EF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9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00B8D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34</w:t>
            </w:r>
          </w:p>
        </w:tc>
      </w:tr>
      <w:tr w:rsidR="00616B29" w:rsidRPr="00EC702B" w14:paraId="6D9F9F9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4FBB6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51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D4EAC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7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3FD37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34</w:t>
            </w:r>
          </w:p>
        </w:tc>
      </w:tr>
      <w:tr w:rsidR="00616B29" w:rsidRPr="00EC702B" w14:paraId="0081B3E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BB5D1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66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F0375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6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86FC1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34</w:t>
            </w:r>
          </w:p>
        </w:tc>
      </w:tr>
      <w:tr w:rsidR="00616B29" w:rsidRPr="00EC702B" w14:paraId="1133FB0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E0866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70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92030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6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8BEDF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22</w:t>
            </w:r>
          </w:p>
        </w:tc>
      </w:tr>
      <w:tr w:rsidR="00616B29" w:rsidRPr="00EC702B" w14:paraId="5BDE282C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3262D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78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075C8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4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7663C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22</w:t>
            </w:r>
          </w:p>
        </w:tc>
      </w:tr>
      <w:tr w:rsidR="00616B29" w:rsidRPr="00EC702B" w14:paraId="5CF59EE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B8153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90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13F5F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4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D0DE8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10</w:t>
            </w:r>
          </w:p>
        </w:tc>
      </w:tr>
      <w:tr w:rsidR="00616B29" w:rsidRPr="00EC702B" w14:paraId="3EA1A2F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DF122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95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C898D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3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9C6A2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10</w:t>
            </w:r>
          </w:p>
        </w:tc>
      </w:tr>
      <w:tr w:rsidR="00616B29" w:rsidRPr="00EC702B" w14:paraId="279A83D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F622DE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795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A4748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3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16CBF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98</w:t>
            </w:r>
          </w:p>
        </w:tc>
      </w:tr>
      <w:tr w:rsidR="00616B29" w:rsidRPr="00EC702B" w14:paraId="19735416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BFA34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06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E8613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3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E572D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85</w:t>
            </w:r>
          </w:p>
        </w:tc>
      </w:tr>
      <w:tr w:rsidR="00616B29" w:rsidRPr="00EC702B" w14:paraId="3F7E2CD5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6D896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29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3C7A0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3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230B8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73</w:t>
            </w:r>
          </w:p>
        </w:tc>
      </w:tr>
      <w:tr w:rsidR="00616B29" w:rsidRPr="00EC702B" w14:paraId="6CBA9E27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8ACBB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43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B5C0E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1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B6828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73</w:t>
            </w:r>
          </w:p>
        </w:tc>
      </w:tr>
      <w:tr w:rsidR="00616B29" w:rsidRPr="00EC702B" w14:paraId="3C25B79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523CF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49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F8F6A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1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1ACC8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61</w:t>
            </w:r>
          </w:p>
        </w:tc>
      </w:tr>
      <w:tr w:rsidR="00616B29" w:rsidRPr="00EC702B" w14:paraId="7C44C6A8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01774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56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487FB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40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590C9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61</w:t>
            </w:r>
          </w:p>
        </w:tc>
      </w:tr>
      <w:tr w:rsidR="00616B29" w:rsidRPr="00EC702B" w14:paraId="1BB80AE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86180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881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54040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8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2B71C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61</w:t>
            </w:r>
          </w:p>
        </w:tc>
      </w:tr>
      <w:tr w:rsidR="00616B29" w:rsidRPr="00EC702B" w14:paraId="471C248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87EBB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912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6A4EC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7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5D01D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61</w:t>
            </w:r>
          </w:p>
        </w:tc>
      </w:tr>
      <w:tr w:rsidR="00616B29" w:rsidRPr="00EC702B" w14:paraId="77237B42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B2AC2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931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83553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7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6830C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49</w:t>
            </w:r>
          </w:p>
        </w:tc>
      </w:tr>
      <w:tr w:rsidR="00616B29" w:rsidRPr="00EC702B" w14:paraId="08B9211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3C8BB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951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C7AA6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5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E094C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49</w:t>
            </w:r>
          </w:p>
        </w:tc>
      </w:tr>
      <w:tr w:rsidR="00616B29" w:rsidRPr="00EC702B" w14:paraId="6494F639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3828A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965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7B933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5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CA651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37</w:t>
            </w:r>
          </w:p>
        </w:tc>
      </w:tr>
      <w:tr w:rsidR="00616B29" w:rsidRPr="00EC702B" w14:paraId="3D40859C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B6E50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980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7C8B0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5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EEEE80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EC702B" w14:paraId="3627CF43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5274B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005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55199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4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C30F1E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EC702B" w14:paraId="1F723958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46FD4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065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6E7E2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2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E997D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EC702B" w14:paraId="41BC8EC9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0EA79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129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3FC4F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31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73F64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EC702B" w14:paraId="442AAF5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BE927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159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05596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9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42FE8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EC702B" w14:paraId="7264BB92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96A9C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174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FCF29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8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F371E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EC702B" w14:paraId="70334F37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7CD36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195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C666D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6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6412D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EC702B" w14:paraId="7EA7371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72E90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245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6217F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5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3F478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EC702B" w14:paraId="317E8A07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F88D2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283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4B601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5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B22D3E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12</w:t>
            </w:r>
          </w:p>
        </w:tc>
      </w:tr>
      <w:tr w:rsidR="00616B29" w:rsidRPr="00EC702B" w14:paraId="5F573FF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81F49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290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918B6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3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9E48AE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12</w:t>
            </w:r>
          </w:p>
        </w:tc>
      </w:tr>
      <w:tr w:rsidR="00616B29" w:rsidRPr="00EC702B" w14:paraId="3606C7B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3E7B4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299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0CB06E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3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D9510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EC702B" w14:paraId="4A0553C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29BF6E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331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A1BF0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2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29F76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EC702B" w14:paraId="64FFF115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6B006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358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FC7CB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20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48480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EC702B" w14:paraId="28C0896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D0A9D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373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10769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9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A1943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EC702B" w14:paraId="276B44D9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650D4F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390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BC936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7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707CA9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EC702B" w14:paraId="5BC792E0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3D106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407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ABE60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6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A4C93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EC702B" w14:paraId="1ADF85D3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5A840E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422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88B70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4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E3166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EC702B" w14:paraId="3E2782B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1DB4A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429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A89C6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3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84C93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EC702B" w14:paraId="7389CE1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CD9FF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434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7F5EA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1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5F6A9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EC702B" w14:paraId="0304A8A9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B5410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494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8C3ADA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10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BA957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EC702B" w14:paraId="27315F9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C7183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567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F9A28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90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DCA84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EC702B" w14:paraId="2BA4E25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2D515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1,594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955702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7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37C59D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EC702B" w14:paraId="6F4680E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8CEAD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619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19366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60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481B27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EC702B" w14:paraId="0FB3E1B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CD1B86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663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A5E7A1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4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B3E06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EC702B" w14:paraId="48444934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E7530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776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69B45B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30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390A13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EC702B" w14:paraId="683740DC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B9229C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1,948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71A8E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1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69142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EC702B" w14:paraId="211665F6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AC01B34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3,0360</w:t>
            </w:r>
          </w:p>
        </w:tc>
        <w:tc>
          <w:tcPr>
            <w:tcW w:w="119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6E06738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  <w:tc>
          <w:tcPr>
            <w:tcW w:w="129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9E49435" w14:textId="77777777" w:rsidR="00616B29" w:rsidRPr="00EC702B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702B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</w:tbl>
    <w:p w14:paraId="73524463" w14:textId="77777777" w:rsidR="00146096" w:rsidRDefault="00146096" w:rsidP="000D6492">
      <w:pPr>
        <w:spacing w:after="0" w:line="360" w:lineRule="auto"/>
        <w:rPr>
          <w:rFonts w:ascii="Arial" w:hAnsi="Arial" w:cs="Arial"/>
        </w:rPr>
      </w:pPr>
    </w:p>
    <w:p w14:paraId="361688BF" w14:textId="77777777" w:rsidR="00616B29" w:rsidRDefault="00616B29" w:rsidP="00616B29">
      <w:pPr>
        <w:spacing w:after="0" w:line="360" w:lineRule="auto"/>
        <w:rPr>
          <w:rFonts w:ascii="Arial" w:hAnsi="Arial" w:cs="Arial"/>
          <w:b/>
          <w:sz w:val="20"/>
          <w:lang w:val="en-US"/>
        </w:rPr>
      </w:pPr>
      <w:r w:rsidRPr="00146096">
        <w:rPr>
          <w:rFonts w:ascii="Arial" w:hAnsi="Arial" w:cs="Arial"/>
          <w:b/>
          <w:sz w:val="20"/>
          <w:lang w:val="en-US"/>
        </w:rPr>
        <w:t>Table S</w:t>
      </w:r>
      <w:r>
        <w:rPr>
          <w:rFonts w:ascii="Arial" w:hAnsi="Arial" w:cs="Arial"/>
          <w:b/>
          <w:sz w:val="20"/>
          <w:lang w:val="en-US"/>
        </w:rPr>
        <w:t>5</w:t>
      </w:r>
      <w:r w:rsidRPr="00146096">
        <w:rPr>
          <w:rFonts w:ascii="Arial" w:hAnsi="Arial" w:cs="Arial"/>
          <w:b/>
          <w:sz w:val="20"/>
          <w:lang w:val="en-US"/>
        </w:rPr>
        <w:t xml:space="preserve">: Cut-off values for week </w:t>
      </w:r>
      <w:r>
        <w:rPr>
          <w:rFonts w:ascii="Arial" w:hAnsi="Arial" w:cs="Arial"/>
          <w:b/>
          <w:sz w:val="20"/>
          <w:lang w:val="en-US"/>
        </w:rPr>
        <w:t>12</w:t>
      </w:r>
      <w:r w:rsidRPr="00146096">
        <w:rPr>
          <w:rFonts w:ascii="Arial" w:hAnsi="Arial" w:cs="Arial"/>
          <w:b/>
          <w:sz w:val="20"/>
          <w:lang w:val="en-US"/>
        </w:rPr>
        <w:t xml:space="preserve"> with corresponding sensitivity and specific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2274"/>
        <w:gridCol w:w="2274"/>
        <w:gridCol w:w="2252"/>
      </w:tblGrid>
      <w:tr w:rsidR="00616B29" w:rsidRPr="00027743" w14:paraId="24C2F28C" w14:textId="77777777" w:rsidTr="00616B29">
        <w:tc>
          <w:tcPr>
            <w:tcW w:w="2303" w:type="dxa"/>
          </w:tcPr>
          <w:p w14:paraId="1988C7C1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Cut-off of 0,5704</w:t>
            </w:r>
          </w:p>
          <w:p w14:paraId="2F63EBB7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(Week 12,</w:t>
            </w:r>
          </w:p>
          <w:p w14:paraId="27569297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sensitivity  72.3 %, specificity  67.1 %)</w:t>
            </w:r>
          </w:p>
        </w:tc>
        <w:tc>
          <w:tcPr>
            <w:tcW w:w="2303" w:type="dxa"/>
          </w:tcPr>
          <w:p w14:paraId="3F426CCB" w14:textId="77777777" w:rsidR="00616B29" w:rsidRPr="00616B29" w:rsidRDefault="00616B29" w:rsidP="00616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EAE immunization</w:t>
            </w:r>
          </w:p>
        </w:tc>
        <w:tc>
          <w:tcPr>
            <w:tcW w:w="2303" w:type="dxa"/>
          </w:tcPr>
          <w:p w14:paraId="72547B97" w14:textId="77777777" w:rsidR="00616B29" w:rsidRPr="00616B29" w:rsidRDefault="00616B29" w:rsidP="00616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Sham-treated/naïve mice</w:t>
            </w:r>
          </w:p>
        </w:tc>
        <w:tc>
          <w:tcPr>
            <w:tcW w:w="2303" w:type="dxa"/>
          </w:tcPr>
          <w:p w14:paraId="2E163383" w14:textId="77777777" w:rsidR="00616B29" w:rsidRPr="00616B29" w:rsidRDefault="00616B29" w:rsidP="00616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6B29" w:rsidRPr="00667180" w14:paraId="37B9DE79" w14:textId="77777777" w:rsidTr="00616B29">
        <w:tc>
          <w:tcPr>
            <w:tcW w:w="2303" w:type="dxa"/>
          </w:tcPr>
          <w:p w14:paraId="65DFA30C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Positive score</w:t>
            </w:r>
          </w:p>
        </w:tc>
        <w:tc>
          <w:tcPr>
            <w:tcW w:w="2303" w:type="dxa"/>
          </w:tcPr>
          <w:p w14:paraId="4F7EFA6B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 xml:space="preserve"> 32.8  %</w:t>
            </w:r>
          </w:p>
          <w:p w14:paraId="5559CCC3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(true positives)</w:t>
            </w:r>
          </w:p>
        </w:tc>
        <w:tc>
          <w:tcPr>
            <w:tcW w:w="2303" w:type="dxa"/>
          </w:tcPr>
          <w:p w14:paraId="71113246" w14:textId="77777777" w:rsidR="00616B29" w:rsidRPr="00616B29" w:rsidRDefault="00616B29" w:rsidP="00616B29">
            <w:pPr>
              <w:tabs>
                <w:tab w:val="left" w:pos="276"/>
                <w:tab w:val="center" w:pos="1043"/>
              </w:tabs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 xml:space="preserve"> 18.0 %</w:t>
            </w:r>
          </w:p>
          <w:p w14:paraId="3BC294AD" w14:textId="77777777" w:rsidR="00616B29" w:rsidRPr="00616B29" w:rsidRDefault="00616B29" w:rsidP="00616B29">
            <w:pPr>
              <w:tabs>
                <w:tab w:val="left" w:pos="276"/>
                <w:tab w:val="center" w:pos="1043"/>
              </w:tabs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ab/>
              <w:t>(false positives)</w:t>
            </w:r>
          </w:p>
        </w:tc>
        <w:tc>
          <w:tcPr>
            <w:tcW w:w="2303" w:type="dxa"/>
          </w:tcPr>
          <w:p w14:paraId="32CE8465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50.8 %</w:t>
            </w:r>
          </w:p>
        </w:tc>
      </w:tr>
      <w:tr w:rsidR="00616B29" w:rsidRPr="00667180" w14:paraId="2FA91618" w14:textId="77777777" w:rsidTr="00616B29">
        <w:tc>
          <w:tcPr>
            <w:tcW w:w="2303" w:type="dxa"/>
          </w:tcPr>
          <w:p w14:paraId="7098A23E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Negative score</w:t>
            </w:r>
          </w:p>
        </w:tc>
        <w:tc>
          <w:tcPr>
            <w:tcW w:w="2303" w:type="dxa"/>
          </w:tcPr>
          <w:p w14:paraId="2A952002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12.5 %</w:t>
            </w:r>
          </w:p>
          <w:p w14:paraId="35F9AD64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 xml:space="preserve"> (false negatives)</w:t>
            </w:r>
          </w:p>
        </w:tc>
        <w:tc>
          <w:tcPr>
            <w:tcW w:w="2303" w:type="dxa"/>
          </w:tcPr>
          <w:p w14:paraId="467DA5CD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36.7 %</w:t>
            </w:r>
          </w:p>
          <w:p w14:paraId="5D4E8675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 xml:space="preserve"> (true negatives)</w:t>
            </w:r>
          </w:p>
        </w:tc>
        <w:tc>
          <w:tcPr>
            <w:tcW w:w="2303" w:type="dxa"/>
          </w:tcPr>
          <w:p w14:paraId="2889204E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49.2 %</w:t>
            </w:r>
          </w:p>
        </w:tc>
      </w:tr>
      <w:tr w:rsidR="00616B29" w:rsidRPr="00667180" w14:paraId="047901BE" w14:textId="77777777" w:rsidTr="00616B29">
        <w:tc>
          <w:tcPr>
            <w:tcW w:w="2303" w:type="dxa"/>
          </w:tcPr>
          <w:p w14:paraId="04C174AF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</w:tcPr>
          <w:p w14:paraId="0CA60883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45.30 %</w:t>
            </w:r>
          </w:p>
        </w:tc>
        <w:tc>
          <w:tcPr>
            <w:tcW w:w="2303" w:type="dxa"/>
          </w:tcPr>
          <w:p w14:paraId="58A14023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54.70 %</w:t>
            </w:r>
          </w:p>
        </w:tc>
        <w:tc>
          <w:tcPr>
            <w:tcW w:w="2303" w:type="dxa"/>
          </w:tcPr>
          <w:p w14:paraId="3D26618C" w14:textId="77777777" w:rsidR="00616B29" w:rsidRPr="00616B29" w:rsidRDefault="00616B29" w:rsidP="00616B29">
            <w:pPr>
              <w:jc w:val="center"/>
              <w:rPr>
                <w:rFonts w:ascii="Arial" w:hAnsi="Arial" w:cs="Arial"/>
                <w:lang w:val="en-US"/>
              </w:rPr>
            </w:pPr>
            <w:r w:rsidRPr="00616B29">
              <w:rPr>
                <w:rFonts w:ascii="Arial" w:hAnsi="Arial" w:cs="Arial"/>
                <w:lang w:val="en-US"/>
              </w:rPr>
              <w:t>100.00 %</w:t>
            </w:r>
          </w:p>
        </w:tc>
      </w:tr>
    </w:tbl>
    <w:p w14:paraId="31448D3F" w14:textId="77777777" w:rsidR="00616B29" w:rsidRDefault="00616B29" w:rsidP="00616B29">
      <w:pPr>
        <w:spacing w:after="0" w:line="360" w:lineRule="auto"/>
        <w:rPr>
          <w:rFonts w:ascii="Arial" w:hAnsi="Arial" w:cs="Arial"/>
          <w:b/>
          <w:sz w:val="20"/>
          <w:lang w:val="en-US"/>
        </w:rPr>
      </w:pPr>
    </w:p>
    <w:p w14:paraId="2DEB7EB5" w14:textId="77777777" w:rsidR="00616B29" w:rsidRPr="00146096" w:rsidRDefault="00616B29" w:rsidP="00616B29">
      <w:pPr>
        <w:spacing w:after="0" w:line="360" w:lineRule="auto"/>
        <w:rPr>
          <w:rFonts w:ascii="Arial" w:hAnsi="Arial" w:cs="Arial"/>
          <w:b/>
          <w:lang w:val="en-US"/>
        </w:rPr>
      </w:pPr>
    </w:p>
    <w:p w14:paraId="3E68B0E8" w14:textId="77777777" w:rsidR="00616B29" w:rsidRPr="00146096" w:rsidRDefault="00616B29" w:rsidP="00616B29">
      <w:pPr>
        <w:spacing w:after="0" w:line="360" w:lineRule="auto"/>
        <w:rPr>
          <w:rFonts w:ascii="Arial" w:hAnsi="Arial" w:cs="Arial"/>
          <w:b/>
          <w:sz w:val="20"/>
          <w:lang w:val="en-US"/>
        </w:rPr>
      </w:pPr>
      <w:r w:rsidRPr="00146096">
        <w:rPr>
          <w:rFonts w:ascii="Arial" w:hAnsi="Arial" w:cs="Arial"/>
          <w:b/>
          <w:sz w:val="20"/>
          <w:lang w:val="en-US"/>
        </w:rPr>
        <w:t>Table S</w:t>
      </w:r>
      <w:r>
        <w:rPr>
          <w:rFonts w:ascii="Arial" w:hAnsi="Arial" w:cs="Arial"/>
          <w:b/>
          <w:sz w:val="20"/>
          <w:lang w:val="en-US"/>
        </w:rPr>
        <w:t>6</w:t>
      </w:r>
      <w:r w:rsidRPr="00146096">
        <w:rPr>
          <w:rFonts w:ascii="Arial" w:hAnsi="Arial" w:cs="Arial"/>
          <w:b/>
          <w:sz w:val="20"/>
          <w:lang w:val="en-US"/>
        </w:rPr>
        <w:t xml:space="preserve">: Cut-off values and coordinates of the curve week </w:t>
      </w:r>
      <w:r>
        <w:rPr>
          <w:rFonts w:ascii="Arial" w:hAnsi="Arial" w:cs="Arial"/>
          <w:b/>
          <w:sz w:val="20"/>
          <w:lang w:val="en-US"/>
        </w:rPr>
        <w:t>12</w:t>
      </w:r>
      <w:r w:rsidRPr="00146096">
        <w:rPr>
          <w:rFonts w:ascii="Arial" w:hAnsi="Arial" w:cs="Arial"/>
          <w:b/>
          <w:sz w:val="20"/>
          <w:lang w:val="en-US"/>
        </w:rPr>
        <w:t>.</w:t>
      </w:r>
    </w:p>
    <w:tbl>
      <w:tblPr>
        <w:tblW w:w="39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3"/>
        <w:gridCol w:w="1190"/>
        <w:gridCol w:w="1298"/>
      </w:tblGrid>
      <w:tr w:rsidR="00616B29" w:rsidRPr="001E1BC0" w14:paraId="280520A6" w14:textId="77777777" w:rsidTr="00616B29">
        <w:trPr>
          <w:cantSplit/>
        </w:trPr>
        <w:tc>
          <w:tcPr>
            <w:tcW w:w="3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57953D" w14:textId="77777777" w:rsidR="00616B29" w:rsidRPr="00616B29" w:rsidRDefault="00FC682E" w:rsidP="001E1B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146096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Variable(s) for test result</w:t>
            </w:r>
            <w:r w:rsidRPr="00E136D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: </w:t>
            </w:r>
            <w:r w:rsidR="001E1BC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omposite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score</w:t>
            </w:r>
          </w:p>
        </w:tc>
      </w:tr>
      <w:tr w:rsidR="00616B29" w:rsidRPr="007368F5" w14:paraId="4DCE1FD1" w14:textId="77777777" w:rsidTr="00616B29">
        <w:trPr>
          <w:cantSplit/>
        </w:trPr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7C251D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ut-off values</w:t>
            </w:r>
            <w:r w:rsidRPr="00146096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19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4C9FD7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616B29">
              <w:rPr>
                <w:rFonts w:ascii="Arial" w:hAnsi="Arial" w:cs="Arial"/>
                <w:color w:val="000000"/>
                <w:sz w:val="14"/>
                <w:szCs w:val="14"/>
              </w:rPr>
              <w:t>sensitivity</w:t>
            </w:r>
            <w:proofErr w:type="spellEnd"/>
          </w:p>
        </w:tc>
        <w:tc>
          <w:tcPr>
            <w:tcW w:w="129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40DBB0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A4711">
              <w:rPr>
                <w:rFonts w:ascii="Arial" w:hAnsi="Arial" w:cs="Arial"/>
                <w:color w:val="000000"/>
                <w:sz w:val="14"/>
                <w:szCs w:val="14"/>
              </w:rPr>
              <w:t xml:space="preserve">1 - </w:t>
            </w:r>
            <w:proofErr w:type="spellStart"/>
            <w:r w:rsidRPr="00616B29">
              <w:rPr>
                <w:rFonts w:ascii="Arial" w:hAnsi="Arial" w:cs="Arial"/>
                <w:color w:val="000000"/>
                <w:sz w:val="14"/>
                <w:szCs w:val="14"/>
              </w:rPr>
              <w:t>specificity</w:t>
            </w:r>
            <w:proofErr w:type="spellEnd"/>
          </w:p>
        </w:tc>
      </w:tr>
      <w:tr w:rsidR="00616B29" w:rsidRPr="007368F5" w14:paraId="4DB3534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A7680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20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E728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8BFE9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68</w:t>
            </w:r>
          </w:p>
        </w:tc>
      </w:tr>
      <w:tr w:rsidR="00616B29" w:rsidRPr="007368F5" w14:paraId="3EFBABA5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8DC15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45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4054C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00DBC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56</w:t>
            </w:r>
          </w:p>
        </w:tc>
      </w:tr>
      <w:tr w:rsidR="00616B29" w:rsidRPr="007368F5" w14:paraId="182033D5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F4B0A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46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2AF7F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76FEF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44</w:t>
            </w:r>
          </w:p>
        </w:tc>
      </w:tr>
      <w:tr w:rsidR="00616B29" w:rsidRPr="007368F5" w14:paraId="4A77A5F7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712DA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59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F106C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9DF97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32</w:t>
            </w:r>
          </w:p>
        </w:tc>
      </w:tr>
      <w:tr w:rsidR="00616B29" w:rsidRPr="007368F5" w14:paraId="6ACADD1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26D1D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75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4E030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D6BAD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20</w:t>
            </w:r>
          </w:p>
        </w:tc>
      </w:tr>
      <w:tr w:rsidR="00616B29" w:rsidRPr="007368F5" w14:paraId="2EA2D5B4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9189E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87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648A8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2369E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07</w:t>
            </w:r>
          </w:p>
        </w:tc>
      </w:tr>
      <w:tr w:rsidR="00616B29" w:rsidRPr="007368F5" w14:paraId="312B3E94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7ED395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02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BE744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7E73B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95</w:t>
            </w:r>
          </w:p>
        </w:tc>
      </w:tr>
      <w:tr w:rsidR="00616B29" w:rsidRPr="007368F5" w14:paraId="3134E236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0C85A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08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7092B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B8522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83</w:t>
            </w:r>
          </w:p>
        </w:tc>
      </w:tr>
      <w:tr w:rsidR="00616B29" w:rsidRPr="007368F5" w14:paraId="6C4DDDA3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D6F9F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19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41974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0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568C3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83</w:t>
            </w:r>
          </w:p>
        </w:tc>
      </w:tr>
      <w:tr w:rsidR="00616B29" w:rsidRPr="007368F5" w14:paraId="2EE5C0C8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3CB73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41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4E974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0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0E126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71</w:t>
            </w:r>
          </w:p>
        </w:tc>
      </w:tr>
      <w:tr w:rsidR="00616B29" w:rsidRPr="007368F5" w14:paraId="470F354C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2182B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71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9F5F1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0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100EA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59</w:t>
            </w:r>
          </w:p>
        </w:tc>
      </w:tr>
      <w:tr w:rsidR="00616B29" w:rsidRPr="007368F5" w14:paraId="1C7ADC0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7C7E8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97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0EB35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9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02260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59</w:t>
            </w:r>
          </w:p>
        </w:tc>
      </w:tr>
      <w:tr w:rsidR="00616B29" w:rsidRPr="007368F5" w14:paraId="730806F6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58A70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13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0C9C3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9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D2FB8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46</w:t>
            </w:r>
          </w:p>
        </w:tc>
      </w:tr>
      <w:tr w:rsidR="00616B29" w:rsidRPr="007368F5" w14:paraId="2C48ADA6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000FE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37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6F813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9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BCE27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34</w:t>
            </w:r>
          </w:p>
        </w:tc>
      </w:tr>
      <w:tr w:rsidR="00616B29" w:rsidRPr="007368F5" w14:paraId="71F5AB35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3A788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51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2F520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9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6A8ED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22</w:t>
            </w:r>
          </w:p>
        </w:tc>
      </w:tr>
      <w:tr w:rsidR="00616B29" w:rsidRPr="007368F5" w14:paraId="2F320BE4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B614F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53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4EA27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7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BC8B1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22</w:t>
            </w:r>
          </w:p>
        </w:tc>
      </w:tr>
      <w:tr w:rsidR="00616B29" w:rsidRPr="007368F5" w14:paraId="4C885406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FEE56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63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B33D0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7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39914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10</w:t>
            </w:r>
          </w:p>
        </w:tc>
      </w:tr>
      <w:tr w:rsidR="00616B29" w:rsidRPr="007368F5" w14:paraId="15C05A8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0C393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70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FC581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7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CD158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98</w:t>
            </w:r>
          </w:p>
        </w:tc>
      </w:tr>
      <w:tr w:rsidR="00616B29" w:rsidRPr="007368F5" w14:paraId="439E07F7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5CB4A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73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8AF71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6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36A67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98</w:t>
            </w:r>
          </w:p>
        </w:tc>
      </w:tr>
      <w:tr w:rsidR="00616B29" w:rsidRPr="007368F5" w14:paraId="1285D0C2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A4608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78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18E88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9E2F3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98</w:t>
            </w:r>
          </w:p>
        </w:tc>
      </w:tr>
      <w:tr w:rsidR="00616B29" w:rsidRPr="007368F5" w14:paraId="0F24889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A6676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85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DA052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058DF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85</w:t>
            </w:r>
          </w:p>
        </w:tc>
      </w:tr>
      <w:tr w:rsidR="00616B29" w:rsidRPr="007368F5" w14:paraId="355FE98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99ABE1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90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639D1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8E910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73</w:t>
            </w:r>
          </w:p>
        </w:tc>
      </w:tr>
      <w:tr w:rsidR="00616B29" w:rsidRPr="007368F5" w14:paraId="45D85E8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8DD9C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01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E8479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0F2A5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61</w:t>
            </w:r>
          </w:p>
        </w:tc>
      </w:tr>
      <w:tr w:rsidR="00616B29" w:rsidRPr="007368F5" w14:paraId="6EDCCDF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AFB58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,323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D44E12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C3C15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49</w:t>
            </w:r>
          </w:p>
        </w:tc>
      </w:tr>
      <w:tr w:rsidR="00616B29" w:rsidRPr="007368F5" w14:paraId="11B8831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D57E41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37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59461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E2252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37</w:t>
            </w:r>
          </w:p>
        </w:tc>
      </w:tr>
      <w:tr w:rsidR="00616B29" w:rsidRPr="007368F5" w14:paraId="70781840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88EF9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40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5CCB4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EF1EA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24</w:t>
            </w:r>
          </w:p>
        </w:tc>
      </w:tr>
      <w:tr w:rsidR="00616B29" w:rsidRPr="007368F5" w14:paraId="6853A175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474DC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45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80B54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B7054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12</w:t>
            </w:r>
          </w:p>
        </w:tc>
      </w:tr>
      <w:tr w:rsidR="00616B29" w:rsidRPr="007368F5" w14:paraId="5388D96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65E5B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64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2A59A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BE09B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00</w:t>
            </w:r>
          </w:p>
        </w:tc>
      </w:tr>
      <w:tr w:rsidR="00616B29" w:rsidRPr="007368F5" w14:paraId="11D254F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09F9C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89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C0E0B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79FC5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88</w:t>
            </w:r>
          </w:p>
        </w:tc>
      </w:tr>
      <w:tr w:rsidR="00616B29" w:rsidRPr="007368F5" w14:paraId="1207CFEC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1387E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07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50F3B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A2B50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76</w:t>
            </w:r>
          </w:p>
        </w:tc>
      </w:tr>
      <w:tr w:rsidR="00616B29" w:rsidRPr="007368F5" w14:paraId="76542DA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C051C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17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0F55D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5C0C6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63</w:t>
            </w:r>
          </w:p>
        </w:tc>
      </w:tr>
      <w:tr w:rsidR="00616B29" w:rsidRPr="007368F5" w14:paraId="4CFAEA72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68F50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22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8DDE5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3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97C20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63</w:t>
            </w:r>
          </w:p>
        </w:tc>
      </w:tr>
      <w:tr w:rsidR="00616B29" w:rsidRPr="007368F5" w14:paraId="49A93DE8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00ECD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25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8A83E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3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F38E5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51</w:t>
            </w:r>
          </w:p>
        </w:tc>
      </w:tr>
      <w:tr w:rsidR="00616B29" w:rsidRPr="007368F5" w14:paraId="09A67C7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B8C911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25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067E92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1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32886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51</w:t>
            </w:r>
          </w:p>
        </w:tc>
      </w:tr>
      <w:tr w:rsidR="00616B29" w:rsidRPr="007368F5" w14:paraId="40A2A3F3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02379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45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1BDC4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00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DE2E4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51</w:t>
            </w:r>
          </w:p>
        </w:tc>
      </w:tr>
      <w:tr w:rsidR="00616B29" w:rsidRPr="007368F5" w14:paraId="6C93BA14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787DA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73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79BB2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00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0E6DB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39</w:t>
            </w:r>
          </w:p>
        </w:tc>
      </w:tr>
      <w:tr w:rsidR="00616B29" w:rsidRPr="007368F5" w14:paraId="172ECA04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567EB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84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48DAA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00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F9D35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27</w:t>
            </w:r>
          </w:p>
        </w:tc>
      </w:tr>
      <w:tr w:rsidR="00616B29" w:rsidRPr="007368F5" w14:paraId="04200848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08C182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89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F4920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8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9430C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27</w:t>
            </w:r>
          </w:p>
        </w:tc>
      </w:tr>
      <w:tr w:rsidR="00616B29" w:rsidRPr="007368F5" w14:paraId="529E03AC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EA584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95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4A208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8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CF528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15</w:t>
            </w:r>
          </w:p>
        </w:tc>
      </w:tr>
      <w:tr w:rsidR="00616B29" w:rsidRPr="007368F5" w14:paraId="4BA14575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FFB64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07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007EA2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6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06F992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15</w:t>
            </w:r>
          </w:p>
        </w:tc>
      </w:tr>
      <w:tr w:rsidR="00616B29" w:rsidRPr="007368F5" w14:paraId="32C236A9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F2772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15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D2620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5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082D6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15</w:t>
            </w:r>
          </w:p>
        </w:tc>
      </w:tr>
      <w:tr w:rsidR="00616B29" w:rsidRPr="007368F5" w14:paraId="4ED78EE8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B7C96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16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B7919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3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587D9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15</w:t>
            </w:r>
          </w:p>
        </w:tc>
      </w:tr>
      <w:tr w:rsidR="00616B29" w:rsidRPr="007368F5" w14:paraId="1C43272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922DD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17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F4E5C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3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209D6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02</w:t>
            </w:r>
          </w:p>
        </w:tc>
      </w:tr>
      <w:tr w:rsidR="00616B29" w:rsidRPr="007368F5" w14:paraId="7F5F4768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42AA02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19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81059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BF424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02</w:t>
            </w:r>
          </w:p>
        </w:tc>
      </w:tr>
      <w:tr w:rsidR="00616B29" w:rsidRPr="007368F5" w14:paraId="4E597413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434CE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22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EA17F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A5C3E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90</w:t>
            </w:r>
          </w:p>
        </w:tc>
      </w:tr>
      <w:tr w:rsidR="00616B29" w:rsidRPr="007368F5" w14:paraId="4ED0DB5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C6D0B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23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42B70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74759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78</w:t>
            </w:r>
          </w:p>
        </w:tc>
      </w:tr>
      <w:tr w:rsidR="00616B29" w:rsidRPr="007368F5" w14:paraId="6F14A578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7C0B4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28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CA494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69635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66</w:t>
            </w:r>
          </w:p>
        </w:tc>
      </w:tr>
      <w:tr w:rsidR="00616B29" w:rsidRPr="007368F5" w14:paraId="0B9223C8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1CD48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35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11C9C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75F05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54</w:t>
            </w:r>
          </w:p>
        </w:tc>
      </w:tr>
      <w:tr w:rsidR="00616B29" w:rsidRPr="007368F5" w14:paraId="54A07EAC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7371E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53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E5278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2AF90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41</w:t>
            </w:r>
          </w:p>
        </w:tc>
      </w:tr>
      <w:tr w:rsidR="00616B29" w:rsidRPr="007368F5" w14:paraId="3B2F968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28735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70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DE795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E1240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29</w:t>
            </w:r>
          </w:p>
        </w:tc>
      </w:tr>
      <w:tr w:rsidR="00616B29" w:rsidRPr="007368F5" w14:paraId="69FBB7D5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AD9FA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74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D31D91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0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22113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29</w:t>
            </w:r>
          </w:p>
        </w:tc>
      </w:tr>
      <w:tr w:rsidR="00616B29" w:rsidRPr="007368F5" w14:paraId="30D35B8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C85771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87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CF8DE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9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848AF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29</w:t>
            </w:r>
          </w:p>
        </w:tc>
      </w:tr>
      <w:tr w:rsidR="00616B29" w:rsidRPr="007368F5" w14:paraId="072A202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76C10C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04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CD8DD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7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C77D9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29</w:t>
            </w:r>
          </w:p>
        </w:tc>
      </w:tr>
      <w:tr w:rsidR="00616B29" w:rsidRPr="007368F5" w14:paraId="386ABBCC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20ACF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13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988B6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7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2891B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17</w:t>
            </w:r>
          </w:p>
        </w:tc>
      </w:tr>
      <w:tr w:rsidR="00616B29" w:rsidRPr="007368F5" w14:paraId="4B3B8E38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B3624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18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CEA14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6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0DE5F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17</w:t>
            </w:r>
          </w:p>
        </w:tc>
      </w:tr>
      <w:tr w:rsidR="00616B29" w:rsidRPr="007368F5" w14:paraId="2737D2C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CBC63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25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8138C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6CE91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17</w:t>
            </w:r>
          </w:p>
        </w:tc>
      </w:tr>
      <w:tr w:rsidR="00616B29" w:rsidRPr="007368F5" w14:paraId="62B06EF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9EF771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36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8762E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3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EACC6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17</w:t>
            </w:r>
          </w:p>
        </w:tc>
      </w:tr>
      <w:tr w:rsidR="00616B29" w:rsidRPr="007368F5" w14:paraId="054E35C2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9F15E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45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186D5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3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27EA2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05</w:t>
            </w:r>
          </w:p>
        </w:tc>
      </w:tr>
      <w:tr w:rsidR="00616B29" w:rsidRPr="007368F5" w14:paraId="30988193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70FC51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51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8C62A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3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B269F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93</w:t>
            </w:r>
          </w:p>
        </w:tc>
      </w:tr>
      <w:tr w:rsidR="00616B29" w:rsidRPr="007368F5" w14:paraId="23A92058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AFB18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58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39782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3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C4602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80</w:t>
            </w:r>
          </w:p>
        </w:tc>
      </w:tr>
      <w:tr w:rsidR="00616B29" w:rsidRPr="007368F5" w14:paraId="21A7159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4A8C9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62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002E5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1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FD620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80</w:t>
            </w:r>
          </w:p>
        </w:tc>
      </w:tr>
      <w:tr w:rsidR="00616B29" w:rsidRPr="007368F5" w14:paraId="11158C6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F31FC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67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174022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00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04113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80</w:t>
            </w:r>
          </w:p>
        </w:tc>
      </w:tr>
      <w:tr w:rsidR="00616B29" w:rsidRPr="007368F5" w14:paraId="0EA5808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B7227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72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B1A55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8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20D55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80</w:t>
            </w:r>
          </w:p>
        </w:tc>
      </w:tr>
      <w:tr w:rsidR="00616B29" w:rsidRPr="007368F5" w14:paraId="4EF0A393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40F35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81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C530B2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8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E9E48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68</w:t>
            </w:r>
          </w:p>
        </w:tc>
      </w:tr>
      <w:tr w:rsidR="00616B29" w:rsidRPr="007368F5" w14:paraId="4ACB3859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C00F6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89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1BA37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8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5A8C7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56</w:t>
            </w:r>
          </w:p>
        </w:tc>
      </w:tr>
      <w:tr w:rsidR="00616B29" w:rsidRPr="007368F5" w14:paraId="1B172EE5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3D91F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697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1660B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8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89232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44</w:t>
            </w:r>
          </w:p>
        </w:tc>
      </w:tr>
      <w:tr w:rsidR="00616B29" w:rsidRPr="007368F5" w14:paraId="746DACD8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6ECDD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07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DBE2B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8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94402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32</w:t>
            </w:r>
          </w:p>
        </w:tc>
      </w:tr>
      <w:tr w:rsidR="00616B29" w:rsidRPr="007368F5" w14:paraId="641398C9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8CDFC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,713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71416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6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E83A5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32</w:t>
            </w:r>
          </w:p>
        </w:tc>
      </w:tr>
      <w:tr w:rsidR="00616B29" w:rsidRPr="007368F5" w14:paraId="7D798F2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D94E2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18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98270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6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1E10D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20</w:t>
            </w:r>
          </w:p>
        </w:tc>
      </w:tr>
      <w:tr w:rsidR="00616B29" w:rsidRPr="007368F5" w14:paraId="5353042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76A79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27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07F13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6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BEC9D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07</w:t>
            </w:r>
          </w:p>
        </w:tc>
      </w:tr>
      <w:tr w:rsidR="00616B29" w:rsidRPr="007368F5" w14:paraId="2DFBEAA9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D3BA2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39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98CCB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6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F2A04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95</w:t>
            </w:r>
          </w:p>
        </w:tc>
      </w:tr>
      <w:tr w:rsidR="00616B29" w:rsidRPr="007368F5" w14:paraId="3A4D0549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661C9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69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6322A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6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35F03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83</w:t>
            </w:r>
          </w:p>
        </w:tc>
      </w:tr>
      <w:tr w:rsidR="00616B29" w:rsidRPr="007368F5" w14:paraId="66A65F79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7D087C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798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F6ABD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6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2B7EA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71</w:t>
            </w:r>
          </w:p>
        </w:tc>
      </w:tr>
      <w:tr w:rsidR="00616B29" w:rsidRPr="007368F5" w14:paraId="344F533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A9959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12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DC027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5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5775C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71</w:t>
            </w:r>
          </w:p>
        </w:tc>
      </w:tr>
      <w:tr w:rsidR="00616B29" w:rsidRPr="007368F5" w14:paraId="4D95E0C3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38A76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23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7B9B6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3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06591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71</w:t>
            </w:r>
          </w:p>
        </w:tc>
      </w:tr>
      <w:tr w:rsidR="00616B29" w:rsidRPr="007368F5" w14:paraId="206B1B5D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DC854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33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F12EC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3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9DA261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59</w:t>
            </w:r>
          </w:p>
        </w:tc>
      </w:tr>
      <w:tr w:rsidR="00616B29" w:rsidRPr="007368F5" w14:paraId="2339A3FB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057422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44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4522C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3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5411B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46</w:t>
            </w:r>
          </w:p>
        </w:tc>
      </w:tr>
      <w:tr w:rsidR="00616B29" w:rsidRPr="007368F5" w14:paraId="21AFFCD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54949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59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D679B1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3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0764B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34</w:t>
            </w:r>
          </w:p>
        </w:tc>
      </w:tr>
      <w:tr w:rsidR="00616B29" w:rsidRPr="007368F5" w14:paraId="773A93D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84036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72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832F7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3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C149D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22</w:t>
            </w:r>
          </w:p>
        </w:tc>
      </w:tr>
      <w:tr w:rsidR="00616B29" w:rsidRPr="007368F5" w14:paraId="6FA8D407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47B8E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75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8CC57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7F45E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22</w:t>
            </w:r>
          </w:p>
        </w:tc>
      </w:tr>
      <w:tr w:rsidR="00616B29" w:rsidRPr="007368F5" w14:paraId="1222A8F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DB041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76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38771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3C8E0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10</w:t>
            </w:r>
          </w:p>
        </w:tc>
      </w:tr>
      <w:tr w:rsidR="00616B29" w:rsidRPr="007368F5" w14:paraId="34A5851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BA066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79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95112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50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C0270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10</w:t>
            </w:r>
          </w:p>
        </w:tc>
      </w:tr>
      <w:tr w:rsidR="00616B29" w:rsidRPr="007368F5" w14:paraId="02000AF3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CF0A05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889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45397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9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BBA6E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10</w:t>
            </w:r>
          </w:p>
        </w:tc>
      </w:tr>
      <w:tr w:rsidR="00616B29" w:rsidRPr="007368F5" w14:paraId="6E5A75D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B0C3E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00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5739A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7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4C6F6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10</w:t>
            </w:r>
          </w:p>
        </w:tc>
      </w:tr>
      <w:tr w:rsidR="00616B29" w:rsidRPr="007368F5" w14:paraId="32FBE495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66C42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10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7F849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7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0ED48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98</w:t>
            </w:r>
          </w:p>
        </w:tc>
      </w:tr>
      <w:tr w:rsidR="00616B29" w:rsidRPr="007368F5" w14:paraId="5C28A5D9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7D021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23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C71882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7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04046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85</w:t>
            </w:r>
          </w:p>
        </w:tc>
      </w:tr>
      <w:tr w:rsidR="00616B29" w:rsidRPr="007368F5" w14:paraId="15EC3899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6F60E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41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E56D6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6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A339C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85</w:t>
            </w:r>
          </w:p>
        </w:tc>
      </w:tr>
      <w:tr w:rsidR="00616B29" w:rsidRPr="007368F5" w14:paraId="04BD26D5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440CF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66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B323B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6E3392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85</w:t>
            </w:r>
          </w:p>
        </w:tc>
      </w:tr>
      <w:tr w:rsidR="00616B29" w:rsidRPr="007368F5" w14:paraId="1028EA2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87751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993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A41101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3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2D33C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85</w:t>
            </w:r>
          </w:p>
        </w:tc>
      </w:tr>
      <w:tr w:rsidR="00616B29" w:rsidRPr="007368F5" w14:paraId="6A789E51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ACD53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017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7D0F3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1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BCFE6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85</w:t>
            </w:r>
          </w:p>
        </w:tc>
      </w:tr>
      <w:tr w:rsidR="00616B29" w:rsidRPr="007368F5" w14:paraId="7BEDEAB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5E6EA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032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C7E5B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400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C490A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85</w:t>
            </w:r>
          </w:p>
        </w:tc>
      </w:tr>
      <w:tr w:rsidR="00616B29" w:rsidRPr="007368F5" w14:paraId="77E8440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53954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038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9384D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8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5AF14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85</w:t>
            </w:r>
          </w:p>
        </w:tc>
      </w:tr>
      <w:tr w:rsidR="00616B29" w:rsidRPr="007368F5" w14:paraId="11794DC4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87BDB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047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857C8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6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07349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85</w:t>
            </w:r>
          </w:p>
        </w:tc>
      </w:tr>
      <w:tr w:rsidR="00616B29" w:rsidRPr="007368F5" w14:paraId="3EC8FA92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A9019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059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ADD55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5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DE575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85</w:t>
            </w:r>
          </w:p>
        </w:tc>
      </w:tr>
      <w:tr w:rsidR="00616B29" w:rsidRPr="007368F5" w14:paraId="1D780E8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4190C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068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5BDEA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3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7AC8D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85</w:t>
            </w:r>
          </w:p>
        </w:tc>
      </w:tr>
      <w:tr w:rsidR="00616B29" w:rsidRPr="007368F5" w14:paraId="7D794ADC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D2989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083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343471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CCA241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85</w:t>
            </w:r>
          </w:p>
        </w:tc>
      </w:tr>
      <w:tr w:rsidR="00616B29" w:rsidRPr="007368F5" w14:paraId="4E54C142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39E36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099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D63F5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30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489A4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85</w:t>
            </w:r>
          </w:p>
        </w:tc>
      </w:tr>
      <w:tr w:rsidR="00616B29" w:rsidRPr="007368F5" w14:paraId="47F7C4D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86E4D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106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06844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9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0D155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85</w:t>
            </w:r>
          </w:p>
        </w:tc>
      </w:tr>
      <w:tr w:rsidR="00616B29" w:rsidRPr="007368F5" w14:paraId="223B2340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47C5C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112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7B09F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9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39CB5A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73</w:t>
            </w:r>
          </w:p>
        </w:tc>
      </w:tr>
      <w:tr w:rsidR="00616B29" w:rsidRPr="007368F5" w14:paraId="696D977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C402E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114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B10C2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9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2CD82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61</w:t>
            </w:r>
          </w:p>
        </w:tc>
      </w:tr>
      <w:tr w:rsidR="00616B29" w:rsidRPr="007368F5" w14:paraId="63878682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59037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123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E654B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9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4C55E2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49</w:t>
            </w:r>
          </w:p>
        </w:tc>
      </w:tr>
      <w:tr w:rsidR="00616B29" w:rsidRPr="007368F5" w14:paraId="40A22DD4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40070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135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5ACDF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7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9D6E6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49</w:t>
            </w:r>
          </w:p>
        </w:tc>
      </w:tr>
      <w:tr w:rsidR="00616B29" w:rsidRPr="007368F5" w14:paraId="6E232876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C4FCE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145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25F591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6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4A8D7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49</w:t>
            </w:r>
          </w:p>
        </w:tc>
      </w:tr>
      <w:tr w:rsidR="00616B29" w:rsidRPr="007368F5" w14:paraId="7CBC2CF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D4233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160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57C1A2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6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AC36B9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37</w:t>
            </w:r>
          </w:p>
        </w:tc>
      </w:tr>
      <w:tr w:rsidR="00616B29" w:rsidRPr="007368F5" w14:paraId="0F46BF92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17320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176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E6953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6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F6A5E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7368F5" w14:paraId="075B43E4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30102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191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E90A1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346D8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7368F5" w14:paraId="506672E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4845D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208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AD066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3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DC66F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7368F5" w14:paraId="68D7E6C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5421E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235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A6588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1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9F7F0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7368F5" w14:paraId="310CE4B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BE7BC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254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A030D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200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7E082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7368F5" w14:paraId="10454715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B0158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266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37BBD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8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2DACA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7368F5" w14:paraId="6ABC874C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CC49DE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279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E9DC3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69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B2002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7368F5" w14:paraId="626D3834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9F523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1,290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20E4A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54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F01BF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7368F5" w14:paraId="71D26BD7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12178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313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1E754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3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871F8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7368F5" w14:paraId="2E19DA1C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800E7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345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B7D2B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23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1B3DA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7368F5" w14:paraId="0BFE831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D129D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370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3F8D8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108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262FA5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7368F5" w14:paraId="0A447C57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F8D5E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389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3243F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9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659CFE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7368F5" w14:paraId="3CB72ED3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62D4B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405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868841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7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260C6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24</w:t>
            </w:r>
          </w:p>
        </w:tc>
      </w:tr>
      <w:tr w:rsidR="00616B29" w:rsidRPr="007368F5" w14:paraId="30B7610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8C3934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416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7B76F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77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8F3A2B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12</w:t>
            </w:r>
          </w:p>
        </w:tc>
      </w:tr>
      <w:tr w:rsidR="00616B29" w:rsidRPr="007368F5" w14:paraId="648A77B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13435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446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0AE74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62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5748A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12</w:t>
            </w:r>
          </w:p>
        </w:tc>
      </w:tr>
      <w:tr w:rsidR="00616B29" w:rsidRPr="007368F5" w14:paraId="21A931EF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20AEC2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496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DD103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46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C2AE6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12</w:t>
            </w:r>
          </w:p>
        </w:tc>
      </w:tr>
      <w:tr w:rsidR="00616B29" w:rsidRPr="007368F5" w14:paraId="4EC76CA6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ED5E1C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562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405288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3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AAF6B6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12</w:t>
            </w:r>
          </w:p>
        </w:tc>
      </w:tr>
      <w:tr w:rsidR="00616B29" w:rsidRPr="007368F5" w14:paraId="6ADD607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9FEF8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608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B5C67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31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8CBA8D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7368F5" w14:paraId="3367C21A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CB1D6F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1,769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350192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15</w:t>
            </w:r>
          </w:p>
        </w:tc>
        <w:tc>
          <w:tcPr>
            <w:tcW w:w="12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89F423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  <w:tr w:rsidR="00616B29" w:rsidRPr="007368F5" w14:paraId="6820A1EE" w14:textId="77777777" w:rsidTr="00616B29">
        <w:trPr>
          <w:cantSplit/>
        </w:trPr>
        <w:tc>
          <w:tcPr>
            <w:tcW w:w="148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E8E1BB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2,9217</w:t>
            </w:r>
          </w:p>
        </w:tc>
        <w:tc>
          <w:tcPr>
            <w:tcW w:w="119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CC90A47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  <w:tc>
          <w:tcPr>
            <w:tcW w:w="129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79C0960" w14:textId="77777777" w:rsidR="00616B29" w:rsidRPr="007368F5" w:rsidRDefault="00616B29" w:rsidP="00616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368F5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</w:tr>
    </w:tbl>
    <w:p w14:paraId="46F1238B" w14:textId="77777777" w:rsidR="00616B29" w:rsidRPr="00CE39B8" w:rsidRDefault="00616B29" w:rsidP="000D6492">
      <w:pPr>
        <w:spacing w:after="0" w:line="360" w:lineRule="auto"/>
        <w:rPr>
          <w:rFonts w:ascii="Arial" w:hAnsi="Arial" w:cs="Arial"/>
        </w:rPr>
      </w:pPr>
    </w:p>
    <w:p w14:paraId="2BED5D8B" w14:textId="77777777" w:rsidR="00616B29" w:rsidRPr="00CE39B8" w:rsidRDefault="00616B29" w:rsidP="000D6492">
      <w:pPr>
        <w:spacing w:after="0" w:line="360" w:lineRule="auto"/>
        <w:rPr>
          <w:rFonts w:ascii="Arial" w:hAnsi="Arial" w:cs="Arial"/>
        </w:rPr>
      </w:pPr>
    </w:p>
    <w:sectPr w:rsidR="00616B29" w:rsidRPr="00CE39B8" w:rsidSect="00D643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B78"/>
    <w:rsid w:val="00015020"/>
    <w:rsid w:val="00030ADB"/>
    <w:rsid w:val="000D6492"/>
    <w:rsid w:val="00146096"/>
    <w:rsid w:val="001E1BC0"/>
    <w:rsid w:val="00230CB8"/>
    <w:rsid w:val="00374C27"/>
    <w:rsid w:val="003D2A1B"/>
    <w:rsid w:val="0041771A"/>
    <w:rsid w:val="00450DD1"/>
    <w:rsid w:val="00470E4E"/>
    <w:rsid w:val="004E34CC"/>
    <w:rsid w:val="0057268E"/>
    <w:rsid w:val="005C3857"/>
    <w:rsid w:val="00616B29"/>
    <w:rsid w:val="007C0B78"/>
    <w:rsid w:val="007D6850"/>
    <w:rsid w:val="00854562"/>
    <w:rsid w:val="008F67B7"/>
    <w:rsid w:val="00B46D58"/>
    <w:rsid w:val="00CE39B8"/>
    <w:rsid w:val="00D643F1"/>
    <w:rsid w:val="00E74481"/>
    <w:rsid w:val="00FC68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896C5"/>
  <w15:docId w15:val="{40682133-43D0-4969-880A-0E951DEAD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B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B46D58"/>
  </w:style>
  <w:style w:type="character" w:styleId="Emphasis">
    <w:name w:val="Emphasis"/>
    <w:basedOn w:val="DefaultParagraphFont"/>
    <w:uiPriority w:val="20"/>
    <w:qFormat/>
    <w:rsid w:val="00B46D5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09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4609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36</Words>
  <Characters>7620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z</dc:creator>
  <cp:lastModifiedBy>Megan Bond</cp:lastModifiedBy>
  <cp:revision>2</cp:revision>
  <dcterms:created xsi:type="dcterms:W3CDTF">2021-10-07T07:40:00Z</dcterms:created>
  <dcterms:modified xsi:type="dcterms:W3CDTF">2021-10-07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euro</vt:lpwstr>
  </property>
  <property fmtid="{D5CDD505-2E9C-101B-9397-08002B2CF9AE}" pid="3" name="CitaviDocumentProperty_0">
    <vt:lpwstr>189a343c-fa36-4cd8-95d4-d008714cb9db</vt:lpwstr>
  </property>
  <property fmtid="{D5CDD505-2E9C-101B-9397-08002B2CF9AE}" pid="4" name="CitaviDocumentProperty_8">
    <vt:lpwstr>F:\Neuro.ctv6</vt:lpwstr>
  </property>
</Properties>
</file>